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07581C" w14:textId="686DD18D" w:rsidR="009E22F7" w:rsidRPr="009E22F7" w:rsidRDefault="00E97654" w:rsidP="0047490C">
      <w:pPr>
        <w:widowControl/>
        <w:wordWrap/>
        <w:autoSpaceDE/>
        <w:autoSpaceDN/>
        <w:spacing w:line="360" w:lineRule="auto"/>
      </w:pPr>
      <w:r>
        <w:rPr>
          <w:rFonts w:ascii="Times New Roman" w:hAnsi="Times New Roman" w:cs="Times New Roman" w:hint="eastAsia"/>
          <w:color w:val="000000" w:themeColor="text1"/>
          <w:kern w:val="24"/>
          <w:sz w:val="24"/>
          <w:szCs w:val="32"/>
        </w:rPr>
        <w:t>A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32"/>
        </w:rPr>
        <w:t xml:space="preserve">dditional file 1 : </w:t>
      </w:r>
      <w:r w:rsidR="009E22F7" w:rsidRPr="009E22F7">
        <w:rPr>
          <w:rFonts w:ascii="Times New Roman" w:hAnsi="Times New Roman" w:cs="Times New Roman"/>
          <w:color w:val="000000" w:themeColor="text1"/>
          <w:kern w:val="24"/>
          <w:sz w:val="24"/>
          <w:szCs w:val="32"/>
        </w:rPr>
        <w:t xml:space="preserve">Supplement </w:t>
      </w:r>
      <w:r w:rsidR="00D5017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t</w:t>
      </w:r>
      <w:r w:rsidR="009E22F7" w:rsidRPr="00C971B8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able </w:t>
      </w:r>
      <w:r w:rsidR="009E22F7" w:rsidRPr="009E22F7">
        <w:rPr>
          <w:rFonts w:ascii="Times New Roman" w:hAnsi="Times New Roman" w:cs="Times New Roman"/>
          <w:color w:val="000000" w:themeColor="text1"/>
          <w:kern w:val="24"/>
          <w:sz w:val="24"/>
          <w:szCs w:val="32"/>
        </w:rPr>
        <w:t>S1. Alternation on the body and organ weight in BALB/</w:t>
      </w:r>
      <w:proofErr w:type="spellStart"/>
      <w:r w:rsidR="009E22F7" w:rsidRPr="009E22F7">
        <w:rPr>
          <w:rFonts w:ascii="Times New Roman" w:hAnsi="Times New Roman" w:cs="Times New Roman"/>
          <w:color w:val="000000" w:themeColor="text1"/>
          <w:kern w:val="24"/>
          <w:sz w:val="24"/>
          <w:szCs w:val="32"/>
        </w:rPr>
        <w:t>cKorl</w:t>
      </w:r>
      <w:proofErr w:type="spellEnd"/>
      <w:r w:rsidR="009E22F7" w:rsidRPr="009E22F7">
        <w:rPr>
          <w:rFonts w:ascii="Times New Roman" w:hAnsi="Times New Roman" w:cs="Times New Roman"/>
          <w:color w:val="000000" w:themeColor="text1"/>
          <w:kern w:val="24"/>
          <w:sz w:val="24"/>
          <w:szCs w:val="32"/>
        </w:rPr>
        <w:t xml:space="preserve"> mice with CT26-bearing tumor after treatment of cisplatin. The data are reported as the means ± SD. *, p &lt; 0.05 relative to the No treated group. #, p &lt; 0.05 compared to the Vehicle treated group.</w:t>
      </w:r>
    </w:p>
    <w:tbl>
      <w:tblPr>
        <w:tblW w:w="140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73"/>
        <w:gridCol w:w="797"/>
        <w:gridCol w:w="995"/>
        <w:gridCol w:w="797"/>
        <w:gridCol w:w="797"/>
        <w:gridCol w:w="797"/>
        <w:gridCol w:w="797"/>
        <w:gridCol w:w="995"/>
        <w:gridCol w:w="797"/>
        <w:gridCol w:w="797"/>
        <w:gridCol w:w="776"/>
        <w:gridCol w:w="776"/>
        <w:gridCol w:w="995"/>
        <w:gridCol w:w="797"/>
        <w:gridCol w:w="797"/>
        <w:gridCol w:w="797"/>
      </w:tblGrid>
      <w:tr w:rsidR="009E22F7" w:rsidRPr="009E22F7" w14:paraId="216F931A" w14:textId="77777777" w:rsidTr="009E22F7">
        <w:trPr>
          <w:trHeight w:val="403"/>
        </w:trPr>
        <w:tc>
          <w:tcPr>
            <w:tcW w:w="157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CC18C5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24"/>
                <w:sz w:val="22"/>
              </w:rPr>
              <w:t xml:space="preserve">Mice </w:t>
            </w:r>
          </w:p>
        </w:tc>
        <w:tc>
          <w:tcPr>
            <w:tcW w:w="4183" w:type="dxa"/>
            <w:gridSpan w:val="5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DEF4F0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24"/>
                <w:sz w:val="22"/>
              </w:rPr>
              <w:t>BALB/</w:t>
            </w:r>
            <w:proofErr w:type="spellStart"/>
            <w:r w:rsidRPr="009E22F7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24"/>
                <w:sz w:val="22"/>
              </w:rPr>
              <w:t>cKorl</w:t>
            </w:r>
            <w:proofErr w:type="spellEnd"/>
          </w:p>
        </w:tc>
        <w:tc>
          <w:tcPr>
            <w:tcW w:w="3386" w:type="dxa"/>
            <w:gridSpan w:val="4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677DF1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24"/>
                <w:sz w:val="22"/>
              </w:rPr>
              <w:t>BALB/</w:t>
            </w:r>
            <w:proofErr w:type="spellStart"/>
            <w:r w:rsidRPr="009E22F7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24"/>
                <w:sz w:val="22"/>
              </w:rPr>
              <w:t>cA</w:t>
            </w:r>
            <w:proofErr w:type="spellEnd"/>
          </w:p>
        </w:tc>
        <w:tc>
          <w:tcPr>
            <w:tcW w:w="4938" w:type="dxa"/>
            <w:gridSpan w:val="6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576FF9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24"/>
                <w:sz w:val="22"/>
              </w:rPr>
              <w:t>BALB/</w:t>
            </w:r>
            <w:proofErr w:type="spellStart"/>
            <w:r w:rsidRPr="009E22F7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24"/>
                <w:sz w:val="22"/>
              </w:rPr>
              <w:t>cB</w:t>
            </w:r>
            <w:proofErr w:type="spellEnd"/>
          </w:p>
        </w:tc>
      </w:tr>
      <w:tr w:rsidR="009E22F7" w:rsidRPr="009E22F7" w14:paraId="6BB6317C" w14:textId="77777777" w:rsidTr="009E22F7">
        <w:trPr>
          <w:trHeight w:val="417"/>
        </w:trPr>
        <w:tc>
          <w:tcPr>
            <w:tcW w:w="157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6B18A6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reatment</w:t>
            </w:r>
          </w:p>
          <w:p w14:paraId="379D67BB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roup</w:t>
            </w: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A13917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No</w:t>
            </w:r>
          </w:p>
        </w:tc>
        <w:tc>
          <w:tcPr>
            <w:tcW w:w="9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17FE1F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Vehicle</w:t>
            </w: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7CD223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LoC</w:t>
            </w: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96719E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MiC</w:t>
            </w:r>
            <w:proofErr w:type="spellEnd"/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917944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HiC</w:t>
            </w:r>
            <w:proofErr w:type="spellEnd"/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E5E863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No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111121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Vehicle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CAFFDF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LoC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C6E289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MiC</w:t>
            </w:r>
            <w:proofErr w:type="spellEnd"/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ED510C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HiC</w:t>
            </w:r>
            <w:proofErr w:type="spellEnd"/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4B2ACE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No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B5D49D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Vehicle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AA5238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LoC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20F741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MiC</w:t>
            </w:r>
            <w:proofErr w:type="spellEnd"/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BA21F9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HiC</w:t>
            </w:r>
            <w:proofErr w:type="spellEnd"/>
          </w:p>
        </w:tc>
      </w:tr>
      <w:tr w:rsidR="009E22F7" w:rsidRPr="009E22F7" w14:paraId="5430DBAE" w14:textId="77777777" w:rsidTr="009E22F7">
        <w:trPr>
          <w:trHeight w:val="584"/>
        </w:trPr>
        <w:tc>
          <w:tcPr>
            <w:tcW w:w="157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954EB1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Body weight</w:t>
            </w:r>
          </w:p>
          <w:p w14:paraId="45F8C4D3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(mg)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A3BB66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28.82</w:t>
            </w:r>
          </w:p>
          <w:p w14:paraId="6B5935B5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1.6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6E521F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29.85</w:t>
            </w:r>
          </w:p>
          <w:p w14:paraId="1B51425C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1.5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6B87C2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29.32</w:t>
            </w:r>
          </w:p>
          <w:p w14:paraId="1343EA22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2.3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79C6DC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26.86</w:t>
            </w:r>
          </w:p>
          <w:p w14:paraId="6DCEBBB6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2.1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04347F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20.27</w:t>
            </w:r>
          </w:p>
          <w:p w14:paraId="4F5EBDE2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1.1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A76777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24.82</w:t>
            </w:r>
          </w:p>
          <w:p w14:paraId="3138E3F9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1.5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8E9395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24.85</w:t>
            </w:r>
          </w:p>
          <w:p w14:paraId="6EC0B572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9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FDD7D0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25.81</w:t>
            </w:r>
          </w:p>
          <w:p w14:paraId="324D3B14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8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E03320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24.14</w:t>
            </w:r>
          </w:p>
          <w:p w14:paraId="4F1629B1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1.1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4A47B1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18.6</w:t>
            </w:r>
          </w:p>
          <w:p w14:paraId="5CAD035A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1.2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667A6B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23.1</w:t>
            </w:r>
          </w:p>
          <w:p w14:paraId="1A735C33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1.9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A4D7C8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23.87</w:t>
            </w:r>
          </w:p>
          <w:p w14:paraId="0CF709E6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1.0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4361CA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24.63</w:t>
            </w:r>
          </w:p>
          <w:p w14:paraId="400B8D26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1.2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32D3EF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23.74</w:t>
            </w:r>
          </w:p>
          <w:p w14:paraId="36F9253B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1.2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162520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19.52</w:t>
            </w:r>
          </w:p>
          <w:p w14:paraId="5F9AE42F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1.0</w:t>
            </w:r>
          </w:p>
        </w:tc>
      </w:tr>
      <w:tr w:rsidR="009E22F7" w:rsidRPr="009E22F7" w14:paraId="615408B4" w14:textId="77777777" w:rsidTr="009E22F7">
        <w:trPr>
          <w:trHeight w:val="195"/>
        </w:trPr>
        <w:tc>
          <w:tcPr>
            <w:tcW w:w="15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687EAB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Liver/Body</w:t>
            </w:r>
          </w:p>
          <w:p w14:paraId="50D06BDE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(%)</w:t>
            </w:r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C70654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5.87</w:t>
            </w:r>
          </w:p>
          <w:p w14:paraId="7C4AA6D1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3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EEAC1E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5.59</w:t>
            </w:r>
          </w:p>
          <w:p w14:paraId="1D4DCF0C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5</w:t>
            </w:r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0CB229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5.64</w:t>
            </w:r>
          </w:p>
          <w:p w14:paraId="7B1BAE93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2</w:t>
            </w:r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053BE1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5.20</w:t>
            </w:r>
          </w:p>
          <w:p w14:paraId="13D717F5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2</w:t>
            </w:r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BED72A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4.37</w:t>
            </w:r>
          </w:p>
          <w:p w14:paraId="5D5132D5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3</w:t>
            </w:r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1807A6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5.33</w:t>
            </w:r>
          </w:p>
          <w:p w14:paraId="27EA1EDB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3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AE9033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5.04</w:t>
            </w:r>
          </w:p>
          <w:p w14:paraId="52DEC9CB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5</w:t>
            </w:r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F065B6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4.99</w:t>
            </w:r>
          </w:p>
          <w:p w14:paraId="6C7ABF58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3</w:t>
            </w:r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0B9711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5.11</w:t>
            </w:r>
          </w:p>
          <w:p w14:paraId="23AF4A02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3</w:t>
            </w:r>
          </w:p>
        </w:tc>
        <w:tc>
          <w:tcPr>
            <w:tcW w:w="7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B6F89C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3.94</w:t>
            </w:r>
          </w:p>
          <w:p w14:paraId="046C2FE6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3</w:t>
            </w:r>
          </w:p>
        </w:tc>
        <w:tc>
          <w:tcPr>
            <w:tcW w:w="7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763903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4.58</w:t>
            </w:r>
          </w:p>
          <w:p w14:paraId="6375F33E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3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01727B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4.51</w:t>
            </w:r>
          </w:p>
          <w:p w14:paraId="3591B42C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3</w:t>
            </w:r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B9CD82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4.66</w:t>
            </w:r>
          </w:p>
          <w:p w14:paraId="400DBFAE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4</w:t>
            </w:r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7F4CAD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4.51</w:t>
            </w:r>
          </w:p>
          <w:p w14:paraId="30AD7A37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4</w:t>
            </w:r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366301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3.75</w:t>
            </w:r>
          </w:p>
          <w:p w14:paraId="6380DABA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3</w:t>
            </w:r>
          </w:p>
        </w:tc>
      </w:tr>
      <w:tr w:rsidR="009E22F7" w:rsidRPr="009E22F7" w14:paraId="5A7EBC56" w14:textId="77777777" w:rsidTr="009E22F7">
        <w:trPr>
          <w:trHeight w:val="381"/>
        </w:trPr>
        <w:tc>
          <w:tcPr>
            <w:tcW w:w="15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DEDA3F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Kidney/Body</w:t>
            </w:r>
          </w:p>
          <w:p w14:paraId="5367A290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(%)</w:t>
            </w:r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D45BEF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1.65</w:t>
            </w:r>
          </w:p>
          <w:p w14:paraId="72D7AFB2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0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7C31A1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1.7</w:t>
            </w:r>
          </w:p>
          <w:p w14:paraId="5288D1F7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1</w:t>
            </w:r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EBE0D2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1.78</w:t>
            </w:r>
          </w:p>
          <w:p w14:paraId="251CCE4E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1</w:t>
            </w:r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233D08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1.69</w:t>
            </w:r>
          </w:p>
          <w:p w14:paraId="2BE94CAD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1</w:t>
            </w:r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2F4A7C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1.76</w:t>
            </w:r>
          </w:p>
          <w:p w14:paraId="21495562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1</w:t>
            </w:r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5D5E61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1.67</w:t>
            </w:r>
          </w:p>
          <w:p w14:paraId="39FA778B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1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C8F433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1.68</w:t>
            </w:r>
          </w:p>
          <w:p w14:paraId="304D272A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2</w:t>
            </w:r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E4398C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1.69</w:t>
            </w:r>
          </w:p>
          <w:p w14:paraId="408067AE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1</w:t>
            </w:r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16646A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1.67</w:t>
            </w:r>
          </w:p>
          <w:p w14:paraId="0B17070F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1</w:t>
            </w:r>
          </w:p>
        </w:tc>
        <w:tc>
          <w:tcPr>
            <w:tcW w:w="7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76880B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1.68</w:t>
            </w:r>
          </w:p>
          <w:p w14:paraId="174DCD50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1</w:t>
            </w:r>
          </w:p>
        </w:tc>
        <w:tc>
          <w:tcPr>
            <w:tcW w:w="7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CA3C33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1.54</w:t>
            </w:r>
          </w:p>
          <w:p w14:paraId="4F74249A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1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AD0B00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1.52</w:t>
            </w:r>
          </w:p>
          <w:p w14:paraId="4A8BDDC9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.1</w:t>
            </w:r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C8393D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1.67</w:t>
            </w:r>
          </w:p>
          <w:p w14:paraId="0648D578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2</w:t>
            </w:r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321D42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1.53</w:t>
            </w:r>
          </w:p>
          <w:p w14:paraId="24993D74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1</w:t>
            </w:r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D741C4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1.45</w:t>
            </w:r>
          </w:p>
          <w:p w14:paraId="4E02BFA3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1</w:t>
            </w:r>
          </w:p>
        </w:tc>
      </w:tr>
      <w:tr w:rsidR="009E22F7" w:rsidRPr="009E22F7" w14:paraId="1F9524A2" w14:textId="77777777" w:rsidTr="009E22F7">
        <w:trPr>
          <w:trHeight w:val="195"/>
        </w:trPr>
        <w:tc>
          <w:tcPr>
            <w:tcW w:w="15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0C0D34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Spleen/Body</w:t>
            </w:r>
          </w:p>
          <w:p w14:paraId="28635531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(%)</w:t>
            </w:r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C7EF5A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1.79</w:t>
            </w:r>
          </w:p>
          <w:p w14:paraId="62360C29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6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7D7123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2.04</w:t>
            </w:r>
          </w:p>
          <w:p w14:paraId="3D6A294D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5</w:t>
            </w:r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BF43CB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1.51</w:t>
            </w:r>
          </w:p>
          <w:p w14:paraId="40988DE6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2</w:t>
            </w:r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889183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1.26</w:t>
            </w:r>
          </w:p>
          <w:p w14:paraId="0D432A15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2</w:t>
            </w:r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B212C9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0.31</w:t>
            </w:r>
          </w:p>
          <w:p w14:paraId="1E879AD7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1</w:t>
            </w:r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4BDA35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1.16</w:t>
            </w:r>
          </w:p>
          <w:p w14:paraId="1FFF149F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4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C6EAC9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1.16</w:t>
            </w:r>
          </w:p>
          <w:p w14:paraId="4529DE63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2</w:t>
            </w:r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454CBC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1.21</w:t>
            </w:r>
          </w:p>
          <w:p w14:paraId="679DC127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4</w:t>
            </w:r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07F4EC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1.03</w:t>
            </w:r>
          </w:p>
          <w:p w14:paraId="0E4BCFF6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4</w:t>
            </w:r>
          </w:p>
        </w:tc>
        <w:tc>
          <w:tcPr>
            <w:tcW w:w="7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75DC20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0.33</w:t>
            </w:r>
          </w:p>
          <w:p w14:paraId="7D8A5D3C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1</w:t>
            </w:r>
          </w:p>
        </w:tc>
        <w:tc>
          <w:tcPr>
            <w:tcW w:w="7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27CE0B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1.04</w:t>
            </w:r>
          </w:p>
          <w:p w14:paraId="52185097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2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D88D78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0.92</w:t>
            </w:r>
          </w:p>
          <w:p w14:paraId="53B7FB8D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1</w:t>
            </w:r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3A2A96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1.12</w:t>
            </w:r>
          </w:p>
          <w:p w14:paraId="56809894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2</w:t>
            </w:r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6A48AC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0.83</w:t>
            </w:r>
          </w:p>
          <w:p w14:paraId="6E72BF54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1</w:t>
            </w:r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22F958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0.23</w:t>
            </w:r>
          </w:p>
          <w:p w14:paraId="2FC47A50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0</w:t>
            </w:r>
          </w:p>
        </w:tc>
      </w:tr>
      <w:tr w:rsidR="009E22F7" w:rsidRPr="009E22F7" w14:paraId="2CBBB64C" w14:textId="77777777" w:rsidTr="009E22F7">
        <w:trPr>
          <w:trHeight w:val="195"/>
        </w:trPr>
        <w:tc>
          <w:tcPr>
            <w:tcW w:w="157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AB1EF6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hymus/Body</w:t>
            </w:r>
          </w:p>
          <w:p w14:paraId="3ACFA17A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(%)</w:t>
            </w:r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72A48E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0.12</w:t>
            </w:r>
          </w:p>
          <w:p w14:paraId="2B1FB042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0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B99131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0.14</w:t>
            </w:r>
          </w:p>
          <w:p w14:paraId="5F03EE00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0</w:t>
            </w:r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CE50BD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0.19</w:t>
            </w:r>
          </w:p>
          <w:p w14:paraId="69FC3B39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0</w:t>
            </w:r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78EE60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0.2</w:t>
            </w:r>
          </w:p>
          <w:p w14:paraId="165D853C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1</w:t>
            </w:r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CD16A8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0.12</w:t>
            </w:r>
          </w:p>
          <w:p w14:paraId="02EAE5EE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0</w:t>
            </w:r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838619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0.16</w:t>
            </w:r>
          </w:p>
          <w:p w14:paraId="38BC2E1F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1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423F35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0.16</w:t>
            </w:r>
          </w:p>
          <w:p w14:paraId="567FAAA5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0</w:t>
            </w:r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C26656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0.18</w:t>
            </w:r>
          </w:p>
          <w:p w14:paraId="0EDCEEC0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1</w:t>
            </w:r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BFF8D1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0.13</w:t>
            </w:r>
          </w:p>
          <w:p w14:paraId="7BB9452F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0</w:t>
            </w:r>
          </w:p>
        </w:tc>
        <w:tc>
          <w:tcPr>
            <w:tcW w:w="77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A0256C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0.07</w:t>
            </w:r>
          </w:p>
          <w:p w14:paraId="53C851C3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0</w:t>
            </w:r>
          </w:p>
        </w:tc>
        <w:tc>
          <w:tcPr>
            <w:tcW w:w="77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F58227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0.12</w:t>
            </w:r>
          </w:p>
          <w:p w14:paraId="538EE39D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0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BEE8E2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0.11</w:t>
            </w:r>
          </w:p>
          <w:p w14:paraId="55F900B0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1</w:t>
            </w:r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9C50EE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0.14</w:t>
            </w:r>
          </w:p>
          <w:p w14:paraId="23D99101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1</w:t>
            </w:r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9CA555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0.11</w:t>
            </w:r>
          </w:p>
          <w:p w14:paraId="507FA324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0</w:t>
            </w:r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A28042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0.09</w:t>
            </w:r>
          </w:p>
          <w:p w14:paraId="341F3832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0</w:t>
            </w:r>
          </w:p>
        </w:tc>
      </w:tr>
    </w:tbl>
    <w:p w14:paraId="384D5D2C" w14:textId="77777777" w:rsidR="009E22F7" w:rsidRDefault="009E22F7"/>
    <w:p w14:paraId="0AFC397A" w14:textId="77777777" w:rsidR="009E22F7" w:rsidRDefault="009E22F7">
      <w:pPr>
        <w:widowControl/>
        <w:wordWrap/>
        <w:autoSpaceDE/>
        <w:autoSpaceDN/>
      </w:pPr>
      <w:r>
        <w:br w:type="page"/>
      </w:r>
    </w:p>
    <w:p w14:paraId="0935C4A8" w14:textId="1C3434E2" w:rsidR="009E22F7" w:rsidRDefault="00E97654" w:rsidP="0047490C">
      <w:pPr>
        <w:pStyle w:val="a3"/>
        <w:spacing w:before="0" w:beforeAutospacing="0" w:after="0" w:afterAutospacing="0" w:line="360" w:lineRule="auto"/>
        <w:jc w:val="both"/>
        <w:rPr>
          <w:rFonts w:ascii="Times New Roman" w:eastAsiaTheme="minorEastAsia" w:hAnsi="Times New Roman" w:cstheme="minorBidi"/>
          <w:color w:val="000000" w:themeColor="text1"/>
          <w:kern w:val="24"/>
          <w:szCs w:val="32"/>
        </w:rPr>
      </w:pPr>
      <w:r>
        <w:rPr>
          <w:rFonts w:ascii="Times New Roman" w:hAnsi="Times New Roman" w:cs="Times New Roman" w:hint="eastAsia"/>
          <w:color w:val="000000" w:themeColor="text1"/>
          <w:kern w:val="24"/>
          <w:szCs w:val="32"/>
        </w:rPr>
        <w:lastRenderedPageBreak/>
        <w:t>A</w:t>
      </w:r>
      <w:r>
        <w:rPr>
          <w:rFonts w:ascii="Times New Roman" w:hAnsi="Times New Roman" w:cs="Times New Roman"/>
          <w:color w:val="000000" w:themeColor="text1"/>
          <w:kern w:val="24"/>
          <w:szCs w:val="32"/>
        </w:rPr>
        <w:t xml:space="preserve">dditional file </w:t>
      </w:r>
      <w:r>
        <w:rPr>
          <w:rFonts w:ascii="Times New Roman" w:hAnsi="Times New Roman" w:cs="Times New Roman"/>
          <w:color w:val="000000" w:themeColor="text1"/>
          <w:kern w:val="24"/>
          <w:szCs w:val="32"/>
        </w:rPr>
        <w:t xml:space="preserve">2 : </w:t>
      </w:r>
      <w:r w:rsidR="009E22F7" w:rsidRPr="009E22F7">
        <w:rPr>
          <w:rFonts w:ascii="Times New Roman" w:eastAsiaTheme="minorEastAsia" w:hAnsi="Times New Roman" w:cstheme="minorBidi"/>
          <w:color w:val="000000" w:themeColor="text1"/>
          <w:kern w:val="24"/>
          <w:szCs w:val="32"/>
        </w:rPr>
        <w:t xml:space="preserve">Supplement </w:t>
      </w:r>
      <w:r w:rsidR="00D50177">
        <w:rPr>
          <w:rFonts w:ascii="Times New Roman" w:eastAsiaTheme="minorEastAsia" w:hAnsi="Times New Roman" w:cstheme="minorBidi"/>
          <w:color w:val="000000" w:themeColor="text1"/>
          <w:kern w:val="24"/>
          <w:szCs w:val="32"/>
        </w:rPr>
        <w:t>t</w:t>
      </w:r>
      <w:r w:rsidR="009E22F7" w:rsidRPr="009E22F7">
        <w:rPr>
          <w:rFonts w:ascii="Times New Roman" w:eastAsiaTheme="minorEastAsia" w:hAnsi="Times New Roman" w:cstheme="minorBidi"/>
          <w:color w:val="000000" w:themeColor="text1"/>
          <w:kern w:val="24"/>
          <w:szCs w:val="32"/>
        </w:rPr>
        <w:t>able S2. Alteration on the serum parameters in BALB/</w:t>
      </w:r>
      <w:proofErr w:type="spellStart"/>
      <w:r w:rsidR="009E22F7" w:rsidRPr="009E22F7">
        <w:rPr>
          <w:rFonts w:ascii="Times New Roman" w:eastAsiaTheme="minorEastAsia" w:hAnsi="Times New Roman" w:cstheme="minorBidi"/>
          <w:color w:val="000000" w:themeColor="text1"/>
          <w:kern w:val="24"/>
          <w:szCs w:val="32"/>
        </w:rPr>
        <w:t>cKorl</w:t>
      </w:r>
      <w:proofErr w:type="spellEnd"/>
      <w:r w:rsidR="009E22F7" w:rsidRPr="009E22F7">
        <w:rPr>
          <w:rFonts w:ascii="Times New Roman" w:eastAsiaTheme="minorEastAsia" w:hAnsi="Times New Roman" w:cstheme="minorBidi"/>
          <w:color w:val="000000" w:themeColor="text1"/>
          <w:kern w:val="24"/>
          <w:szCs w:val="32"/>
        </w:rPr>
        <w:t xml:space="preserve"> mice after cisplatin treatment. The data are reported as the means ± SD. *, p &lt; 0.05 relative to the No treated group. #, p &lt; 0.05 compared to the Vehicle treated group.  </w:t>
      </w:r>
    </w:p>
    <w:tbl>
      <w:tblPr>
        <w:tblW w:w="143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13"/>
        <w:gridCol w:w="828"/>
        <w:gridCol w:w="1010"/>
        <w:gridCol w:w="845"/>
        <w:gridCol w:w="845"/>
        <w:gridCol w:w="829"/>
        <w:gridCol w:w="774"/>
        <w:gridCol w:w="1011"/>
        <w:gridCol w:w="776"/>
        <w:gridCol w:w="829"/>
        <w:gridCol w:w="829"/>
        <w:gridCol w:w="774"/>
        <w:gridCol w:w="1011"/>
        <w:gridCol w:w="776"/>
        <w:gridCol w:w="826"/>
        <w:gridCol w:w="1124"/>
      </w:tblGrid>
      <w:tr w:rsidR="009E22F7" w:rsidRPr="009E22F7" w14:paraId="16F687DB" w14:textId="77777777" w:rsidTr="009E22F7">
        <w:trPr>
          <w:trHeight w:val="403"/>
        </w:trPr>
        <w:tc>
          <w:tcPr>
            <w:tcW w:w="121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C61182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24"/>
                <w:sz w:val="22"/>
              </w:rPr>
              <w:t xml:space="preserve">Mice </w:t>
            </w:r>
          </w:p>
        </w:tc>
        <w:tc>
          <w:tcPr>
            <w:tcW w:w="4357" w:type="dxa"/>
            <w:gridSpan w:val="5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9A9612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24"/>
                <w:sz w:val="22"/>
              </w:rPr>
              <w:t>BALB/</w:t>
            </w:r>
            <w:proofErr w:type="spellStart"/>
            <w:r w:rsidRPr="009E22F7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24"/>
                <w:sz w:val="22"/>
              </w:rPr>
              <w:t>cKorl</w:t>
            </w:r>
            <w:proofErr w:type="spellEnd"/>
          </w:p>
        </w:tc>
        <w:tc>
          <w:tcPr>
            <w:tcW w:w="4219" w:type="dxa"/>
            <w:gridSpan w:val="5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7C1578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24"/>
                <w:sz w:val="22"/>
              </w:rPr>
              <w:t>BALB/</w:t>
            </w:r>
            <w:proofErr w:type="spellStart"/>
            <w:r w:rsidRPr="009E22F7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24"/>
                <w:sz w:val="22"/>
              </w:rPr>
              <w:t>cA</w:t>
            </w:r>
            <w:proofErr w:type="spellEnd"/>
          </w:p>
        </w:tc>
        <w:tc>
          <w:tcPr>
            <w:tcW w:w="4511" w:type="dxa"/>
            <w:gridSpan w:val="5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5069C5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2"/>
              </w:rPr>
              <w:t>BALB/</w:t>
            </w:r>
            <w:proofErr w:type="spellStart"/>
            <w:r w:rsidRPr="009E22F7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2"/>
              </w:rPr>
              <w:t>cB</w:t>
            </w:r>
            <w:proofErr w:type="spellEnd"/>
          </w:p>
        </w:tc>
      </w:tr>
      <w:tr w:rsidR="009E22F7" w:rsidRPr="009E22F7" w14:paraId="2BEA4CDA" w14:textId="77777777" w:rsidTr="009E22F7">
        <w:trPr>
          <w:trHeight w:val="417"/>
        </w:trPr>
        <w:tc>
          <w:tcPr>
            <w:tcW w:w="121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C69582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reatment</w:t>
            </w:r>
          </w:p>
          <w:p w14:paraId="7F62517F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roup</w:t>
            </w:r>
          </w:p>
        </w:tc>
        <w:tc>
          <w:tcPr>
            <w:tcW w:w="8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DD7AF5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No</w:t>
            </w:r>
          </w:p>
        </w:tc>
        <w:tc>
          <w:tcPr>
            <w:tcW w:w="10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C2F2BA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Vehicle</w:t>
            </w:r>
          </w:p>
        </w:tc>
        <w:tc>
          <w:tcPr>
            <w:tcW w:w="8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E6AECD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LoC</w:t>
            </w:r>
          </w:p>
        </w:tc>
        <w:tc>
          <w:tcPr>
            <w:tcW w:w="8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CCB128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MiC</w:t>
            </w:r>
            <w:proofErr w:type="spellEnd"/>
          </w:p>
        </w:tc>
        <w:tc>
          <w:tcPr>
            <w:tcW w:w="8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B53EB3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HiC</w:t>
            </w:r>
            <w:proofErr w:type="spellEnd"/>
          </w:p>
        </w:tc>
        <w:tc>
          <w:tcPr>
            <w:tcW w:w="77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331378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No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7ED681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Vehicle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F81312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LoC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0044EB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MiC</w:t>
            </w:r>
            <w:proofErr w:type="spellEnd"/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60F219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HiC</w:t>
            </w:r>
            <w:proofErr w:type="spellEnd"/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344CF9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No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79C686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Vehicle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C1C2E5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LoC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5E9838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MiC</w:t>
            </w:r>
            <w:proofErr w:type="spellEnd"/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026BB1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HiC</w:t>
            </w:r>
            <w:proofErr w:type="spellEnd"/>
          </w:p>
        </w:tc>
      </w:tr>
      <w:tr w:rsidR="009E22F7" w:rsidRPr="009E22F7" w14:paraId="2A4F4EC8" w14:textId="77777777" w:rsidTr="009E22F7">
        <w:trPr>
          <w:trHeight w:val="584"/>
        </w:trPr>
        <w:tc>
          <w:tcPr>
            <w:tcW w:w="121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932215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ST</w:t>
            </w:r>
          </w:p>
          <w:p w14:paraId="658F6621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(U/L)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4DEC69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101.3</w:t>
            </w:r>
          </w:p>
          <w:p w14:paraId="4D734B9D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15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28AD36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102.7</w:t>
            </w:r>
          </w:p>
          <w:p w14:paraId="4289CF07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13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D8144A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112.5</w:t>
            </w:r>
          </w:p>
          <w:p w14:paraId="6B8F1F11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7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A7B440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110.7</w:t>
            </w:r>
          </w:p>
          <w:p w14:paraId="78BAFCCC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9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81208F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136.8</w:t>
            </w:r>
          </w:p>
          <w:p w14:paraId="4CCAF0EE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13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89B247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86.4</w:t>
            </w:r>
          </w:p>
          <w:p w14:paraId="5D892323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14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15CB48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89.8</w:t>
            </w:r>
          </w:p>
          <w:p w14:paraId="6C2473A1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8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74C5AC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94.5</w:t>
            </w:r>
          </w:p>
          <w:p w14:paraId="13D03DC4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9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DE395B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109.1</w:t>
            </w:r>
          </w:p>
          <w:p w14:paraId="064B37E5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25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AC0BE2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165.5</w:t>
            </w:r>
          </w:p>
          <w:p w14:paraId="79509FB6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28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0BF551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93.6</w:t>
            </w:r>
          </w:p>
          <w:p w14:paraId="56CEE2FD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20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E6F773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84.2</w:t>
            </w:r>
          </w:p>
          <w:p w14:paraId="0CAFD411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21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67491F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75.9</w:t>
            </w:r>
          </w:p>
          <w:p w14:paraId="256D05E7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26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882803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77.3</w:t>
            </w:r>
          </w:p>
          <w:p w14:paraId="1C73E4AB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24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1824FA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183.7±53</w:t>
            </w:r>
          </w:p>
        </w:tc>
      </w:tr>
      <w:tr w:rsidR="009E22F7" w:rsidRPr="009E22F7" w14:paraId="7C98E683" w14:textId="77777777" w:rsidTr="009E22F7">
        <w:trPr>
          <w:trHeight w:val="195"/>
        </w:trPr>
        <w:tc>
          <w:tcPr>
            <w:tcW w:w="1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8E1ED4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LT</w:t>
            </w:r>
          </w:p>
          <w:p w14:paraId="4A41927E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(U/L)</w:t>
            </w:r>
          </w:p>
        </w:tc>
        <w:tc>
          <w:tcPr>
            <w:tcW w:w="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9DBFB1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32.2</w:t>
            </w:r>
          </w:p>
          <w:p w14:paraId="4ECFD3EC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1.6</w:t>
            </w:r>
          </w:p>
        </w:tc>
        <w:tc>
          <w:tcPr>
            <w:tcW w:w="10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01F0C9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33.5</w:t>
            </w:r>
          </w:p>
          <w:p w14:paraId="637EFFA5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1.5</w:t>
            </w:r>
          </w:p>
        </w:tc>
        <w:tc>
          <w:tcPr>
            <w:tcW w:w="8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2258BA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31.5</w:t>
            </w:r>
          </w:p>
          <w:p w14:paraId="32B28DBF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1.8</w:t>
            </w:r>
          </w:p>
        </w:tc>
        <w:tc>
          <w:tcPr>
            <w:tcW w:w="8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F49861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27.8</w:t>
            </w:r>
          </w:p>
          <w:p w14:paraId="7086795B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4.0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EA9A22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36.0</w:t>
            </w:r>
          </w:p>
          <w:p w14:paraId="5027F0C7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2.5</w:t>
            </w:r>
          </w:p>
        </w:tc>
        <w:tc>
          <w:tcPr>
            <w:tcW w:w="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4CE7D3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18.8</w:t>
            </w:r>
          </w:p>
          <w:p w14:paraId="4C6641D9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2.8</w:t>
            </w:r>
          </w:p>
        </w:tc>
        <w:tc>
          <w:tcPr>
            <w:tcW w:w="10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F90484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18.9</w:t>
            </w:r>
          </w:p>
          <w:p w14:paraId="312EF7E6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3.1</w:t>
            </w:r>
          </w:p>
        </w:tc>
        <w:tc>
          <w:tcPr>
            <w:tcW w:w="7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E8F204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21.0</w:t>
            </w:r>
          </w:p>
          <w:p w14:paraId="10997DE4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2.2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7F3FCF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25.7</w:t>
            </w:r>
          </w:p>
          <w:p w14:paraId="0BBFD9F2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3.9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18C233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30.8</w:t>
            </w:r>
          </w:p>
          <w:p w14:paraId="02DEFB98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3.3</w:t>
            </w:r>
          </w:p>
        </w:tc>
        <w:tc>
          <w:tcPr>
            <w:tcW w:w="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669A42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42.0</w:t>
            </w:r>
          </w:p>
          <w:p w14:paraId="5E38BDFA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15</w:t>
            </w:r>
          </w:p>
        </w:tc>
        <w:tc>
          <w:tcPr>
            <w:tcW w:w="10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DD1529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34.1</w:t>
            </w:r>
          </w:p>
          <w:p w14:paraId="59818A9A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12</w:t>
            </w:r>
          </w:p>
        </w:tc>
        <w:tc>
          <w:tcPr>
            <w:tcW w:w="7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AF2570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33.5</w:t>
            </w:r>
          </w:p>
          <w:p w14:paraId="2F3C1E51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12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63E118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32.6</w:t>
            </w:r>
          </w:p>
          <w:p w14:paraId="02BF1D21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17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CD326F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71.8</w:t>
            </w:r>
          </w:p>
          <w:p w14:paraId="7314B60C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20</w:t>
            </w:r>
          </w:p>
        </w:tc>
      </w:tr>
      <w:tr w:rsidR="009E22F7" w:rsidRPr="009E22F7" w14:paraId="4470EC42" w14:textId="77777777" w:rsidTr="009E22F7">
        <w:trPr>
          <w:trHeight w:val="381"/>
        </w:trPr>
        <w:tc>
          <w:tcPr>
            <w:tcW w:w="1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D02F0C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GT</w:t>
            </w:r>
          </w:p>
          <w:p w14:paraId="1DA991CA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(U/L)</w:t>
            </w:r>
          </w:p>
        </w:tc>
        <w:tc>
          <w:tcPr>
            <w:tcW w:w="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4AAF3A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0.00</w:t>
            </w:r>
          </w:p>
          <w:p w14:paraId="05310A6F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0</w:t>
            </w:r>
          </w:p>
        </w:tc>
        <w:tc>
          <w:tcPr>
            <w:tcW w:w="10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69E6F1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0.00</w:t>
            </w:r>
          </w:p>
          <w:p w14:paraId="0ACD823F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22"/>
              </w:rPr>
              <w:t>0.0</w:t>
            </w:r>
          </w:p>
        </w:tc>
        <w:tc>
          <w:tcPr>
            <w:tcW w:w="8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0A646F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0.00</w:t>
            </w:r>
          </w:p>
          <w:p w14:paraId="6EBBBCFB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22"/>
              </w:rPr>
              <w:t>0.0</w:t>
            </w:r>
          </w:p>
        </w:tc>
        <w:tc>
          <w:tcPr>
            <w:tcW w:w="8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4DCE0A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0.00</w:t>
            </w:r>
          </w:p>
          <w:p w14:paraId="4AE61BFD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22"/>
              </w:rPr>
              <w:t>0.0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CCA840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0.00</w:t>
            </w:r>
          </w:p>
          <w:p w14:paraId="5E5F9C4E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22"/>
              </w:rPr>
              <w:t>0.0</w:t>
            </w:r>
          </w:p>
        </w:tc>
        <w:tc>
          <w:tcPr>
            <w:tcW w:w="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FC3C52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0.00</w:t>
            </w:r>
          </w:p>
          <w:p w14:paraId="2BA2E36B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22"/>
              </w:rPr>
              <w:t>0.0</w:t>
            </w:r>
          </w:p>
        </w:tc>
        <w:tc>
          <w:tcPr>
            <w:tcW w:w="10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FB3A3E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0.00</w:t>
            </w:r>
          </w:p>
          <w:p w14:paraId="1AF6231C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22"/>
              </w:rPr>
              <w:t>0.0</w:t>
            </w:r>
          </w:p>
        </w:tc>
        <w:tc>
          <w:tcPr>
            <w:tcW w:w="7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ADA0B1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0.00</w:t>
            </w:r>
          </w:p>
          <w:p w14:paraId="72FA96FD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22"/>
              </w:rPr>
              <w:t>0.0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7F6F4F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0.11</w:t>
            </w:r>
          </w:p>
          <w:p w14:paraId="3DDDE5DE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3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C84A06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0.33</w:t>
            </w:r>
          </w:p>
          <w:p w14:paraId="12CC6987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5</w:t>
            </w:r>
          </w:p>
        </w:tc>
        <w:tc>
          <w:tcPr>
            <w:tcW w:w="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F90D00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0.00</w:t>
            </w:r>
          </w:p>
          <w:p w14:paraId="5B74923D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22"/>
              </w:rPr>
              <w:t>0.0</w:t>
            </w:r>
          </w:p>
        </w:tc>
        <w:tc>
          <w:tcPr>
            <w:tcW w:w="10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1B14D0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0.00</w:t>
            </w:r>
          </w:p>
          <w:p w14:paraId="03FA4390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22"/>
              </w:rPr>
              <w:t>0.0</w:t>
            </w:r>
          </w:p>
        </w:tc>
        <w:tc>
          <w:tcPr>
            <w:tcW w:w="7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FE902E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0.00</w:t>
            </w:r>
          </w:p>
          <w:p w14:paraId="6AEDF645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22"/>
              </w:rPr>
              <w:t>0.0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0DB2CC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0.00</w:t>
            </w:r>
          </w:p>
          <w:p w14:paraId="16910E29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22"/>
              </w:rPr>
              <w:t>0.0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D8EA66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0.40</w:t>
            </w:r>
          </w:p>
          <w:p w14:paraId="7DA52B09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5</w:t>
            </w:r>
          </w:p>
        </w:tc>
      </w:tr>
      <w:tr w:rsidR="009E22F7" w:rsidRPr="009E22F7" w14:paraId="07686D5A" w14:textId="77777777" w:rsidTr="009E22F7">
        <w:trPr>
          <w:trHeight w:val="195"/>
        </w:trPr>
        <w:tc>
          <w:tcPr>
            <w:tcW w:w="1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2480B6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LP</w:t>
            </w:r>
          </w:p>
          <w:p w14:paraId="026A8CB4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(g/mL)</w:t>
            </w:r>
          </w:p>
        </w:tc>
        <w:tc>
          <w:tcPr>
            <w:tcW w:w="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A48CE9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40.7</w:t>
            </w:r>
          </w:p>
          <w:p w14:paraId="5FBEB756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5.8</w:t>
            </w:r>
          </w:p>
        </w:tc>
        <w:tc>
          <w:tcPr>
            <w:tcW w:w="10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8C5647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40.0</w:t>
            </w:r>
          </w:p>
          <w:p w14:paraId="4CD6BB2F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2.8</w:t>
            </w:r>
          </w:p>
        </w:tc>
        <w:tc>
          <w:tcPr>
            <w:tcW w:w="8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D7C84C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43.3</w:t>
            </w:r>
          </w:p>
          <w:p w14:paraId="452BFDBA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2.5</w:t>
            </w:r>
          </w:p>
        </w:tc>
        <w:tc>
          <w:tcPr>
            <w:tcW w:w="8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B1948C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41.0</w:t>
            </w:r>
          </w:p>
          <w:p w14:paraId="0E9C9FBF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3.3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A9108B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62.3</w:t>
            </w:r>
          </w:p>
          <w:p w14:paraId="55EC7A23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3.3</w:t>
            </w:r>
          </w:p>
        </w:tc>
        <w:tc>
          <w:tcPr>
            <w:tcW w:w="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168227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43.8</w:t>
            </w:r>
          </w:p>
          <w:p w14:paraId="368C1285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8.8</w:t>
            </w:r>
          </w:p>
        </w:tc>
        <w:tc>
          <w:tcPr>
            <w:tcW w:w="10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AF5800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42.0</w:t>
            </w:r>
          </w:p>
          <w:p w14:paraId="7FCFD01D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5.5</w:t>
            </w:r>
          </w:p>
        </w:tc>
        <w:tc>
          <w:tcPr>
            <w:tcW w:w="7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6FD9C0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54.3</w:t>
            </w:r>
          </w:p>
          <w:p w14:paraId="78018645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4.5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88F801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46.8</w:t>
            </w:r>
          </w:p>
          <w:p w14:paraId="3A9F30C8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8.5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1F2A39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93.0</w:t>
            </w:r>
          </w:p>
          <w:p w14:paraId="2EA37DB6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17</w:t>
            </w:r>
          </w:p>
        </w:tc>
        <w:tc>
          <w:tcPr>
            <w:tcW w:w="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1A8103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51.7</w:t>
            </w:r>
          </w:p>
          <w:p w14:paraId="00D43E63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6.7</w:t>
            </w:r>
          </w:p>
        </w:tc>
        <w:tc>
          <w:tcPr>
            <w:tcW w:w="10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6A1DD3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51.4</w:t>
            </w:r>
          </w:p>
          <w:p w14:paraId="27071AE5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10</w:t>
            </w:r>
          </w:p>
        </w:tc>
        <w:tc>
          <w:tcPr>
            <w:tcW w:w="7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9F9011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50.8</w:t>
            </w:r>
          </w:p>
          <w:p w14:paraId="4266C3F4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14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783111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46.1</w:t>
            </w:r>
          </w:p>
          <w:p w14:paraId="4CFF59AD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12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202F77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120.3</w:t>
            </w:r>
          </w:p>
          <w:p w14:paraId="1CC9DE78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11</w:t>
            </w:r>
          </w:p>
        </w:tc>
      </w:tr>
      <w:tr w:rsidR="009E22F7" w:rsidRPr="009E22F7" w14:paraId="0FCAB313" w14:textId="77777777" w:rsidTr="009E22F7">
        <w:trPr>
          <w:trHeight w:val="195"/>
        </w:trPr>
        <w:tc>
          <w:tcPr>
            <w:tcW w:w="1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37BB4F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LDH</w:t>
            </w:r>
          </w:p>
          <w:p w14:paraId="1119A696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(U/L)</w:t>
            </w:r>
          </w:p>
        </w:tc>
        <w:tc>
          <w:tcPr>
            <w:tcW w:w="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1876A6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1085</w:t>
            </w:r>
          </w:p>
          <w:p w14:paraId="658C93F2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54</w:t>
            </w:r>
          </w:p>
        </w:tc>
        <w:tc>
          <w:tcPr>
            <w:tcW w:w="10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149C5B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954</w:t>
            </w:r>
          </w:p>
          <w:p w14:paraId="7ABF290B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139</w:t>
            </w:r>
          </w:p>
        </w:tc>
        <w:tc>
          <w:tcPr>
            <w:tcW w:w="8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9690F9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1018</w:t>
            </w:r>
          </w:p>
          <w:p w14:paraId="35444B3E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166</w:t>
            </w:r>
          </w:p>
        </w:tc>
        <w:tc>
          <w:tcPr>
            <w:tcW w:w="8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075880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987</w:t>
            </w:r>
          </w:p>
          <w:p w14:paraId="6CDAEB35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147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7E3FC0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868</w:t>
            </w:r>
          </w:p>
          <w:p w14:paraId="77606703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83</w:t>
            </w:r>
          </w:p>
        </w:tc>
        <w:tc>
          <w:tcPr>
            <w:tcW w:w="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5CDC1E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354</w:t>
            </w:r>
          </w:p>
          <w:p w14:paraId="2D7558D2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53</w:t>
            </w:r>
          </w:p>
        </w:tc>
        <w:tc>
          <w:tcPr>
            <w:tcW w:w="10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DD35AD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591</w:t>
            </w:r>
          </w:p>
          <w:p w14:paraId="0660E8F8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59</w:t>
            </w:r>
          </w:p>
        </w:tc>
        <w:tc>
          <w:tcPr>
            <w:tcW w:w="7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D631A2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745</w:t>
            </w:r>
          </w:p>
          <w:p w14:paraId="0A3AEEE5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67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EB6EE8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766</w:t>
            </w:r>
          </w:p>
          <w:p w14:paraId="100A781A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68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AE2B4C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572</w:t>
            </w:r>
          </w:p>
          <w:p w14:paraId="40C0091B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54</w:t>
            </w:r>
          </w:p>
        </w:tc>
        <w:tc>
          <w:tcPr>
            <w:tcW w:w="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2A2C73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420</w:t>
            </w:r>
          </w:p>
          <w:p w14:paraId="46F7F0DF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79</w:t>
            </w:r>
          </w:p>
        </w:tc>
        <w:tc>
          <w:tcPr>
            <w:tcW w:w="10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E08496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306</w:t>
            </w:r>
          </w:p>
          <w:p w14:paraId="304B45B6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84</w:t>
            </w:r>
          </w:p>
        </w:tc>
        <w:tc>
          <w:tcPr>
            <w:tcW w:w="7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BE1B14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311</w:t>
            </w:r>
          </w:p>
          <w:p w14:paraId="62219E70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96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C8162A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394</w:t>
            </w:r>
          </w:p>
          <w:p w14:paraId="1D071D2E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113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F731F9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395</w:t>
            </w:r>
          </w:p>
          <w:p w14:paraId="0A44E325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136</w:t>
            </w:r>
          </w:p>
        </w:tc>
      </w:tr>
      <w:tr w:rsidR="009E22F7" w:rsidRPr="009E22F7" w14:paraId="5004081C" w14:textId="77777777" w:rsidTr="009E22F7">
        <w:trPr>
          <w:trHeight w:val="195"/>
        </w:trPr>
        <w:tc>
          <w:tcPr>
            <w:tcW w:w="121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448EF4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Ca</w:t>
            </w:r>
          </w:p>
          <w:p w14:paraId="572D298A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(mg/dL)</w:t>
            </w:r>
          </w:p>
        </w:tc>
        <w:tc>
          <w:tcPr>
            <w:tcW w:w="82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9F798E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8.6</w:t>
            </w:r>
          </w:p>
          <w:p w14:paraId="53074867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7</w:t>
            </w:r>
          </w:p>
        </w:tc>
        <w:tc>
          <w:tcPr>
            <w:tcW w:w="101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716F28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8.4</w:t>
            </w:r>
          </w:p>
          <w:p w14:paraId="6FC24644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8</w:t>
            </w:r>
          </w:p>
        </w:tc>
        <w:tc>
          <w:tcPr>
            <w:tcW w:w="84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0E9EC2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9.3</w:t>
            </w:r>
          </w:p>
          <w:p w14:paraId="4AED3C49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7</w:t>
            </w:r>
          </w:p>
        </w:tc>
        <w:tc>
          <w:tcPr>
            <w:tcW w:w="84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2EA51F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8.9</w:t>
            </w:r>
          </w:p>
          <w:p w14:paraId="3A815F9E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5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3E0392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8.5</w:t>
            </w:r>
          </w:p>
          <w:p w14:paraId="361BC358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6</w:t>
            </w:r>
          </w:p>
        </w:tc>
        <w:tc>
          <w:tcPr>
            <w:tcW w:w="77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21CF7F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9.3</w:t>
            </w:r>
          </w:p>
          <w:p w14:paraId="462234BF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9</w:t>
            </w:r>
          </w:p>
        </w:tc>
        <w:tc>
          <w:tcPr>
            <w:tcW w:w="101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4E55A9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9.3</w:t>
            </w:r>
          </w:p>
          <w:p w14:paraId="3D38F8CE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9</w:t>
            </w:r>
          </w:p>
        </w:tc>
        <w:tc>
          <w:tcPr>
            <w:tcW w:w="77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ADCA75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8.9</w:t>
            </w:r>
          </w:p>
          <w:p w14:paraId="1F3CB942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6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9BC8C7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9.1</w:t>
            </w:r>
          </w:p>
          <w:p w14:paraId="2E727627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7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2B7362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8.8</w:t>
            </w:r>
          </w:p>
          <w:p w14:paraId="35F65FCD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2</w:t>
            </w:r>
          </w:p>
        </w:tc>
        <w:tc>
          <w:tcPr>
            <w:tcW w:w="77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C61636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7.5</w:t>
            </w:r>
          </w:p>
          <w:p w14:paraId="154EEE2F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8</w:t>
            </w:r>
          </w:p>
        </w:tc>
        <w:tc>
          <w:tcPr>
            <w:tcW w:w="101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144F61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7.6</w:t>
            </w:r>
          </w:p>
          <w:p w14:paraId="7635E898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8</w:t>
            </w:r>
          </w:p>
        </w:tc>
        <w:tc>
          <w:tcPr>
            <w:tcW w:w="77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28FD71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7.3</w:t>
            </w:r>
          </w:p>
          <w:p w14:paraId="788F9304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9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07FEC8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7.9</w:t>
            </w:r>
          </w:p>
          <w:p w14:paraId="48C62216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6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168141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7.5</w:t>
            </w:r>
          </w:p>
          <w:p w14:paraId="1E697D99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22"/>
              </w:rPr>
              <w:t>0.9</w:t>
            </w:r>
          </w:p>
        </w:tc>
      </w:tr>
    </w:tbl>
    <w:p w14:paraId="45B7F67C" w14:textId="217E1DE6" w:rsidR="009E22F7" w:rsidRDefault="009E22F7" w:rsidP="0047490C">
      <w:pPr>
        <w:widowControl/>
        <w:wordWrap/>
        <w:autoSpaceDE/>
        <w:autoSpaceDN/>
        <w:spacing w:line="360" w:lineRule="auto"/>
      </w:pPr>
      <w:r>
        <w:br w:type="page"/>
      </w:r>
      <w:r w:rsidR="00E97654">
        <w:rPr>
          <w:rFonts w:ascii="Times New Roman" w:hAnsi="Times New Roman" w:cs="Times New Roman" w:hint="eastAsia"/>
          <w:color w:val="000000" w:themeColor="text1"/>
          <w:kern w:val="24"/>
          <w:sz w:val="24"/>
          <w:szCs w:val="32"/>
        </w:rPr>
        <w:lastRenderedPageBreak/>
        <w:t>A</w:t>
      </w:r>
      <w:r w:rsidR="00E97654">
        <w:rPr>
          <w:rFonts w:ascii="Times New Roman" w:hAnsi="Times New Roman" w:cs="Times New Roman"/>
          <w:color w:val="000000" w:themeColor="text1"/>
          <w:kern w:val="24"/>
          <w:sz w:val="24"/>
          <w:szCs w:val="32"/>
        </w:rPr>
        <w:t xml:space="preserve">dditional file </w:t>
      </w:r>
      <w:r w:rsidR="00E97654">
        <w:rPr>
          <w:rFonts w:ascii="Times New Roman" w:hAnsi="Times New Roman" w:cs="Times New Roman"/>
          <w:color w:val="000000" w:themeColor="text1"/>
          <w:kern w:val="24"/>
          <w:sz w:val="24"/>
          <w:szCs w:val="32"/>
        </w:rPr>
        <w:t xml:space="preserve">3 : 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32"/>
        </w:rPr>
        <w:t>Su</w:t>
      </w:r>
      <w:r w:rsidRPr="009E22F7">
        <w:rPr>
          <w:rFonts w:ascii="Times New Roman" w:hAnsi="Times New Roman" w:cs="Times New Roman"/>
          <w:color w:val="000000" w:themeColor="text1"/>
          <w:kern w:val="24"/>
          <w:sz w:val="24"/>
          <w:szCs w:val="32"/>
        </w:rPr>
        <w:t xml:space="preserve">pplement </w:t>
      </w:r>
      <w:r w:rsidR="00D50177">
        <w:rPr>
          <w:rFonts w:ascii="Times New Roman" w:hAnsi="Times New Roman" w:cs="Times New Roman"/>
          <w:color w:val="000000" w:themeColor="text1"/>
          <w:kern w:val="24"/>
          <w:sz w:val="24"/>
          <w:szCs w:val="32"/>
        </w:rPr>
        <w:t>t</w:t>
      </w:r>
      <w:r w:rsidRPr="009E22F7">
        <w:rPr>
          <w:rFonts w:ascii="Times New Roman" w:hAnsi="Times New Roman" w:cs="Times New Roman"/>
          <w:color w:val="000000" w:themeColor="text1"/>
          <w:kern w:val="24"/>
          <w:sz w:val="24"/>
          <w:szCs w:val="32"/>
        </w:rPr>
        <w:t>able S3. Alteration on the blood parameters in BALB/</w:t>
      </w:r>
      <w:proofErr w:type="spellStart"/>
      <w:r w:rsidRPr="009E22F7">
        <w:rPr>
          <w:rFonts w:ascii="Times New Roman" w:hAnsi="Times New Roman" w:cs="Times New Roman"/>
          <w:color w:val="000000" w:themeColor="text1"/>
          <w:kern w:val="24"/>
          <w:sz w:val="24"/>
          <w:szCs w:val="32"/>
        </w:rPr>
        <w:t>cKorl</w:t>
      </w:r>
      <w:proofErr w:type="spellEnd"/>
      <w:r w:rsidRPr="009E22F7">
        <w:rPr>
          <w:rFonts w:ascii="Times New Roman" w:hAnsi="Times New Roman" w:cs="Times New Roman"/>
          <w:color w:val="000000" w:themeColor="text1"/>
          <w:kern w:val="24"/>
          <w:sz w:val="24"/>
          <w:szCs w:val="32"/>
        </w:rPr>
        <w:t xml:space="preserve"> mice after cisplatin treatment. The data are reported as the means ± SD. *, p &lt; 0.05 relative to the No treated group. #, p &lt; 0.05 compared to the Vehicle treated group. </w:t>
      </w:r>
    </w:p>
    <w:tbl>
      <w:tblPr>
        <w:tblW w:w="139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47"/>
        <w:gridCol w:w="1017"/>
        <w:gridCol w:w="933"/>
        <w:gridCol w:w="763"/>
        <w:gridCol w:w="763"/>
        <w:gridCol w:w="927"/>
        <w:gridCol w:w="763"/>
        <w:gridCol w:w="934"/>
        <w:gridCol w:w="763"/>
        <w:gridCol w:w="763"/>
        <w:gridCol w:w="763"/>
        <w:gridCol w:w="763"/>
        <w:gridCol w:w="934"/>
        <w:gridCol w:w="927"/>
        <w:gridCol w:w="763"/>
        <w:gridCol w:w="837"/>
      </w:tblGrid>
      <w:tr w:rsidR="009E22F7" w:rsidRPr="009E22F7" w14:paraId="7213AFB1" w14:textId="77777777" w:rsidTr="0047490C">
        <w:trPr>
          <w:trHeight w:val="192"/>
        </w:trPr>
        <w:tc>
          <w:tcPr>
            <w:tcW w:w="15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77C47F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24"/>
                <w:szCs w:val="20"/>
              </w:rPr>
              <w:t xml:space="preserve">Mice </w:t>
            </w:r>
          </w:p>
        </w:tc>
        <w:tc>
          <w:tcPr>
            <w:tcW w:w="4140" w:type="dxa"/>
            <w:gridSpan w:val="5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BA009F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BALB/</w:t>
            </w:r>
            <w:proofErr w:type="spellStart"/>
            <w:r w:rsidRPr="009E22F7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cKorl</w:t>
            </w:r>
            <w:proofErr w:type="spellEnd"/>
          </w:p>
        </w:tc>
        <w:tc>
          <w:tcPr>
            <w:tcW w:w="4140" w:type="dxa"/>
            <w:gridSpan w:val="5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B6AE5A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BALB/</w:t>
            </w:r>
            <w:proofErr w:type="spellStart"/>
            <w:r w:rsidRPr="009E22F7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cA</w:t>
            </w:r>
            <w:proofErr w:type="spellEnd"/>
          </w:p>
        </w:tc>
        <w:tc>
          <w:tcPr>
            <w:tcW w:w="4140" w:type="dxa"/>
            <w:gridSpan w:val="5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4B7D53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BALB/</w:t>
            </w:r>
            <w:proofErr w:type="spellStart"/>
            <w:r w:rsidRPr="009E22F7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cB</w:t>
            </w:r>
            <w:proofErr w:type="spellEnd"/>
          </w:p>
        </w:tc>
      </w:tr>
      <w:tr w:rsidR="009E22F7" w:rsidRPr="009E22F7" w14:paraId="24774BF5" w14:textId="77777777" w:rsidTr="0047490C">
        <w:trPr>
          <w:trHeight w:val="199"/>
        </w:trPr>
        <w:tc>
          <w:tcPr>
            <w:tcW w:w="15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4811A2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</w:rPr>
              <w:t>Treatment</w:t>
            </w:r>
          </w:p>
          <w:p w14:paraId="7FD96943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</w:rPr>
              <w:t>Group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A82174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</w:rPr>
              <w:t>No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18518F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</w:rPr>
              <w:t>Vehicle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FD9C70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</w:rPr>
              <w:t>LoC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674517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</w:rPr>
              <w:t>MiC</w:t>
            </w:r>
            <w:proofErr w:type="spellEnd"/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D23303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</w:rPr>
              <w:t>HiC</w:t>
            </w:r>
            <w:proofErr w:type="spellEnd"/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FBC1A5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</w:rPr>
              <w:t>No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40C2B0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</w:rPr>
              <w:t>Vehicle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79BB6B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</w:rPr>
              <w:t>LoC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17DDC7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</w:rPr>
              <w:t>MiC</w:t>
            </w:r>
            <w:proofErr w:type="spellEnd"/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A3CFF8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</w:rPr>
              <w:t>HiC</w:t>
            </w:r>
            <w:proofErr w:type="spellEnd"/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6E2B2B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</w:rPr>
              <w:t>No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7AF4CD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</w:rPr>
              <w:t>Vehicle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0E30B1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</w:rPr>
              <w:t>LoC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6ED66F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</w:rPr>
              <w:t>MiC</w:t>
            </w:r>
            <w:proofErr w:type="spellEnd"/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253BE2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</w:rPr>
              <w:t>HiC</w:t>
            </w:r>
            <w:proofErr w:type="spellEnd"/>
          </w:p>
        </w:tc>
      </w:tr>
      <w:tr w:rsidR="009E22F7" w:rsidRPr="009E22F7" w14:paraId="18FB5DFC" w14:textId="77777777" w:rsidTr="009E22F7">
        <w:trPr>
          <w:trHeight w:val="584"/>
        </w:trPr>
        <w:tc>
          <w:tcPr>
            <w:tcW w:w="15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A9BD6A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</w:rPr>
              <w:t>WBC</w:t>
            </w:r>
          </w:p>
          <w:p w14:paraId="7DD442F4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</w:rPr>
              <w:t>(x10</w:t>
            </w: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position w:val="5"/>
                <w:sz w:val="18"/>
                <w:szCs w:val="18"/>
                <w:vertAlign w:val="superscript"/>
              </w:rPr>
              <w:t>3</w:t>
            </w: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cells/</w:t>
            </w: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val="el-GR"/>
              </w:rPr>
              <w:t>μ</w:t>
            </w: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</w:rPr>
              <w:t>l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19745D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</w:rPr>
              <w:t>4.56</w:t>
            </w:r>
          </w:p>
          <w:p w14:paraId="1291F904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 w:themeColor="text1"/>
                <w:kern w:val="24"/>
                <w:sz w:val="18"/>
                <w:szCs w:val="18"/>
              </w:rPr>
              <w:t>1.4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0AD125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4.71</w:t>
            </w:r>
          </w:p>
          <w:p w14:paraId="0B061EE2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DB7E8D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5.92</w:t>
            </w:r>
          </w:p>
          <w:p w14:paraId="73928E68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1.6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6E2BE8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4.13</w:t>
            </w:r>
          </w:p>
          <w:p w14:paraId="15975480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9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917795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5.10</w:t>
            </w:r>
          </w:p>
          <w:p w14:paraId="0CA57B1B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1.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706478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6.55</w:t>
            </w:r>
          </w:p>
          <w:p w14:paraId="49CB2922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1.5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F5D984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6.52</w:t>
            </w:r>
          </w:p>
          <w:p w14:paraId="1FA66077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1.5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CF81F5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7.47</w:t>
            </w:r>
          </w:p>
          <w:p w14:paraId="4FB96DD8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8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B7C925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5.16</w:t>
            </w:r>
          </w:p>
          <w:p w14:paraId="00AC4379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1.5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A520D1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4.26</w:t>
            </w:r>
          </w:p>
          <w:p w14:paraId="38E8E40B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1.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815196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3.14</w:t>
            </w:r>
          </w:p>
          <w:p w14:paraId="5123CE4B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7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ADF52D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4.56</w:t>
            </w:r>
          </w:p>
          <w:p w14:paraId="5DA3A8B2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1.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8B9D56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3.97±1.5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1FE2EF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4.68</w:t>
            </w:r>
          </w:p>
          <w:p w14:paraId="27519383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1.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94D444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3.36</w:t>
            </w:r>
          </w:p>
          <w:p w14:paraId="0BA02014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7</w:t>
            </w:r>
          </w:p>
        </w:tc>
      </w:tr>
      <w:tr w:rsidR="009E22F7" w:rsidRPr="009E22F7" w14:paraId="02C2D228" w14:textId="77777777" w:rsidTr="009E22F7">
        <w:trPr>
          <w:trHeight w:val="195"/>
        </w:trPr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51414B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</w:rPr>
              <w:t>LYM</w:t>
            </w:r>
          </w:p>
          <w:p w14:paraId="0E42D5A8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</w:rPr>
              <w:t>(x10</w:t>
            </w: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position w:val="5"/>
                <w:sz w:val="18"/>
                <w:szCs w:val="18"/>
                <w:vertAlign w:val="superscript"/>
              </w:rPr>
              <w:t>3</w:t>
            </w: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cells/</w:t>
            </w: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val="el-GR"/>
              </w:rPr>
              <w:t>μ</w:t>
            </w: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</w:rPr>
              <w:t>l)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0B47CD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1.97</w:t>
            </w:r>
          </w:p>
          <w:p w14:paraId="0CCE5F0A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6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20B4C2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2.00</w:t>
            </w:r>
          </w:p>
          <w:p w14:paraId="55C3642C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8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E6C2D4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1.81</w:t>
            </w:r>
          </w:p>
          <w:p w14:paraId="06CD0680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7F1AEB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1.62</w:t>
            </w:r>
          </w:p>
          <w:p w14:paraId="6138689C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120E34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1.50</w:t>
            </w:r>
          </w:p>
          <w:p w14:paraId="6BB7B016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2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EB3BF9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2.69</w:t>
            </w:r>
          </w:p>
          <w:p w14:paraId="5B687C39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8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727C76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3.00</w:t>
            </w:r>
          </w:p>
          <w:p w14:paraId="0D1D9370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4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ADD7A0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3.50</w:t>
            </w:r>
          </w:p>
          <w:p w14:paraId="2235E7D9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9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0C37B1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2.21</w:t>
            </w:r>
          </w:p>
          <w:p w14:paraId="34C13C32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2F1B29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1.13</w:t>
            </w:r>
          </w:p>
          <w:p w14:paraId="4E31DB4C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3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B6BF8F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1.02</w:t>
            </w:r>
          </w:p>
          <w:p w14:paraId="22DFBFB2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4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C9D4F8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1.71</w:t>
            </w:r>
          </w:p>
          <w:p w14:paraId="65FC2EF8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6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A2CA1F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1.54</w:t>
            </w:r>
          </w:p>
          <w:p w14:paraId="7E30BB8F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9854E9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2.14</w:t>
            </w:r>
          </w:p>
          <w:p w14:paraId="24FE4124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15DB64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1.19</w:t>
            </w:r>
          </w:p>
          <w:p w14:paraId="668E78F2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5</w:t>
            </w:r>
          </w:p>
        </w:tc>
      </w:tr>
      <w:tr w:rsidR="009E22F7" w:rsidRPr="009E22F7" w14:paraId="119AAE52" w14:textId="77777777" w:rsidTr="009E22F7">
        <w:trPr>
          <w:trHeight w:val="381"/>
        </w:trPr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04EDC6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</w:rPr>
              <w:t>NEU</w:t>
            </w:r>
          </w:p>
          <w:p w14:paraId="632282F9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</w:rPr>
              <w:t>(x10</w:t>
            </w: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position w:val="5"/>
                <w:sz w:val="18"/>
                <w:szCs w:val="18"/>
                <w:vertAlign w:val="superscript"/>
              </w:rPr>
              <w:t>3</w:t>
            </w: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cells/</w:t>
            </w: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val="el-GR"/>
              </w:rPr>
              <w:t>μ</w:t>
            </w: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</w:rPr>
              <w:t>l)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076436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2.22±1.0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9C4D66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2.39</w:t>
            </w:r>
          </w:p>
          <w:p w14:paraId="53521D77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8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414F27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3.59</w:t>
            </w:r>
          </w:p>
          <w:p w14:paraId="34863461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1.3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944355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2.16</w:t>
            </w:r>
          </w:p>
          <w:p w14:paraId="21E7E268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6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E5710B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3.06</w:t>
            </w:r>
          </w:p>
          <w:p w14:paraId="182E94DB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9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115193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3.27</w:t>
            </w:r>
          </w:p>
          <w:p w14:paraId="09736134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1.5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64B17A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2.92</w:t>
            </w:r>
          </w:p>
          <w:p w14:paraId="73F967E3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1.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13761C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3.38</w:t>
            </w:r>
          </w:p>
          <w:p w14:paraId="7FA6F9BE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9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C7EB9A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2.96</w:t>
            </w:r>
          </w:p>
          <w:p w14:paraId="67A65D44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9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54F03D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2.68</w:t>
            </w:r>
          </w:p>
          <w:p w14:paraId="79913BA2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9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A9B035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1.88</w:t>
            </w:r>
          </w:p>
          <w:p w14:paraId="2FD9D2EC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6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7D7044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2.48</w:t>
            </w:r>
          </w:p>
          <w:p w14:paraId="3148B3F3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2C438C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1.83</w:t>
            </w:r>
          </w:p>
          <w:p w14:paraId="36283CA2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AAE679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2.03</w:t>
            </w:r>
          </w:p>
          <w:p w14:paraId="77587EB4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01BBED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1.87</w:t>
            </w:r>
          </w:p>
          <w:p w14:paraId="72932260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3</w:t>
            </w:r>
          </w:p>
        </w:tc>
      </w:tr>
      <w:tr w:rsidR="009E22F7" w:rsidRPr="009E22F7" w14:paraId="525E2F17" w14:textId="77777777" w:rsidTr="009E22F7">
        <w:trPr>
          <w:trHeight w:val="195"/>
        </w:trPr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1E3390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</w:rPr>
              <w:t>RBC</w:t>
            </w:r>
          </w:p>
          <w:p w14:paraId="7FAD08DB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</w:rPr>
              <w:t>(x10</w:t>
            </w: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position w:val="5"/>
                <w:sz w:val="18"/>
                <w:szCs w:val="18"/>
                <w:vertAlign w:val="superscript"/>
              </w:rPr>
              <w:t>6</w:t>
            </w: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cells/</w:t>
            </w: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val="el-GR"/>
              </w:rPr>
              <w:t>μ</w:t>
            </w: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</w:rPr>
              <w:t>l)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39A8FA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9.17±0.8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145C8E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9.02</w:t>
            </w:r>
          </w:p>
          <w:p w14:paraId="172F9658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1.6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A770E2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8.65</w:t>
            </w:r>
          </w:p>
          <w:p w14:paraId="0DA24973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E86EDC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8.76</w:t>
            </w:r>
          </w:p>
          <w:p w14:paraId="60F1BC98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1.1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DD08C8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10.5</w:t>
            </w:r>
          </w:p>
          <w:p w14:paraId="1EA6BA46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1.0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44CC31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8.6</w:t>
            </w:r>
          </w:p>
          <w:p w14:paraId="535A7FEA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1.3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EA279F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8.5</w:t>
            </w:r>
          </w:p>
          <w:p w14:paraId="1EFEE305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1.1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57EBA4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9.06</w:t>
            </w:r>
          </w:p>
          <w:p w14:paraId="4EF7CE97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4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BD52CC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8.00</w:t>
            </w:r>
          </w:p>
          <w:p w14:paraId="611E0AB7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8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8DE792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10.32</w:t>
            </w:r>
          </w:p>
          <w:p w14:paraId="56F9A4C1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7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325C5A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8.51</w:t>
            </w:r>
          </w:p>
          <w:p w14:paraId="210DB32D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1.1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9F8DF5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9.01</w:t>
            </w:r>
          </w:p>
          <w:p w14:paraId="7515A3DA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3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3BD6B5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8.28</w:t>
            </w:r>
          </w:p>
          <w:p w14:paraId="44A8C8FA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1.1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32F5E4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8.77</w:t>
            </w:r>
          </w:p>
          <w:p w14:paraId="300FE1DA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9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58409C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11.03</w:t>
            </w:r>
          </w:p>
          <w:p w14:paraId="10B38767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1.0</w:t>
            </w:r>
          </w:p>
        </w:tc>
      </w:tr>
      <w:tr w:rsidR="009E22F7" w:rsidRPr="009E22F7" w14:paraId="295B6380" w14:textId="77777777" w:rsidTr="009E22F7">
        <w:trPr>
          <w:trHeight w:val="195"/>
        </w:trPr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4179CC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</w:rPr>
              <w:t>HGB</w:t>
            </w:r>
          </w:p>
          <w:p w14:paraId="24EA44ED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</w:rPr>
              <w:t>(g/dL)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630C52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12.77±1.3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DC7690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12.44</w:t>
            </w:r>
          </w:p>
          <w:p w14:paraId="28BD44CF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2.3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059285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12.20</w:t>
            </w:r>
          </w:p>
          <w:p w14:paraId="70D29935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4C7C7E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12.44</w:t>
            </w:r>
          </w:p>
          <w:p w14:paraId="4350C750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1.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FB243A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14.48</w:t>
            </w:r>
          </w:p>
          <w:p w14:paraId="19A98895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1.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E988DC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11.29</w:t>
            </w:r>
          </w:p>
          <w:p w14:paraId="75341365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1.3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D901B9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11.70</w:t>
            </w:r>
          </w:p>
          <w:p w14:paraId="4524161C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1.3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710C56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12.27</w:t>
            </w:r>
          </w:p>
          <w:p w14:paraId="4FF302C0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7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BD72D7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11.42</w:t>
            </w:r>
          </w:p>
          <w:p w14:paraId="56EB7BF2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9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FEC497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14.56</w:t>
            </w:r>
          </w:p>
          <w:p w14:paraId="22C887E2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1.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11B755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12.48</w:t>
            </w:r>
          </w:p>
          <w:p w14:paraId="7CB2DD44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3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DF6C0B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12.20</w:t>
            </w:r>
          </w:p>
          <w:p w14:paraId="3A40D9F5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4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F65E7F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11.90</w:t>
            </w:r>
          </w:p>
          <w:p w14:paraId="5A942DD0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9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AE7230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12.16</w:t>
            </w:r>
          </w:p>
          <w:p w14:paraId="1C5F44F3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1.1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E4E9E3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15.10</w:t>
            </w:r>
          </w:p>
          <w:p w14:paraId="21ED5826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2.0</w:t>
            </w:r>
          </w:p>
        </w:tc>
      </w:tr>
      <w:tr w:rsidR="009E22F7" w:rsidRPr="009E22F7" w14:paraId="30E1A12D" w14:textId="77777777" w:rsidTr="009E22F7">
        <w:trPr>
          <w:trHeight w:val="195"/>
        </w:trPr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04FA18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</w:rPr>
              <w:t>HCT</w:t>
            </w:r>
          </w:p>
          <w:p w14:paraId="03FB4756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</w:rPr>
              <w:t>(%)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EC4ED6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41.29</w:t>
            </w:r>
          </w:p>
          <w:p w14:paraId="5999421B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2.1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89E1E5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39.98</w:t>
            </w:r>
          </w:p>
          <w:p w14:paraId="2FABF119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5.0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4D1CED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39.77</w:t>
            </w:r>
          </w:p>
          <w:p w14:paraId="135BAFEE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2.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78EC71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41.81</w:t>
            </w:r>
          </w:p>
          <w:p w14:paraId="1D13809F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3.4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3A17E0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43.99</w:t>
            </w:r>
          </w:p>
          <w:p w14:paraId="1FB2A420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4.0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4F187F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40.28</w:t>
            </w:r>
          </w:p>
          <w:p w14:paraId="2C6B94CF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4.3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38866B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37.89</w:t>
            </w:r>
          </w:p>
          <w:p w14:paraId="318979B5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3.7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0EEF7F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42.02</w:t>
            </w:r>
          </w:p>
          <w:p w14:paraId="12068D58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1.8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6910E9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37.59</w:t>
            </w:r>
          </w:p>
          <w:p w14:paraId="79BA7E00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1.9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80D185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45.83</w:t>
            </w:r>
          </w:p>
          <w:p w14:paraId="22F29730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3.1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9EC4EF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35.22</w:t>
            </w:r>
          </w:p>
          <w:p w14:paraId="18F5F405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1.1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9F2C93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35.50</w:t>
            </w:r>
          </w:p>
          <w:p w14:paraId="2B7DC531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1.3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02AEB6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34.97</w:t>
            </w:r>
          </w:p>
          <w:p w14:paraId="68F541A6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1.7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E46CBA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35.38</w:t>
            </w:r>
          </w:p>
          <w:p w14:paraId="0D2BD2DF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2.0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456A6F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36.12</w:t>
            </w:r>
          </w:p>
          <w:p w14:paraId="331111B8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2.5</w:t>
            </w:r>
          </w:p>
        </w:tc>
      </w:tr>
      <w:tr w:rsidR="009E22F7" w:rsidRPr="009E22F7" w14:paraId="3F46D10A" w14:textId="77777777" w:rsidTr="009E22F7">
        <w:trPr>
          <w:trHeight w:val="195"/>
        </w:trPr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F11350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</w:rPr>
              <w:t>MCV</w:t>
            </w:r>
          </w:p>
          <w:p w14:paraId="6D7EC757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</w:rPr>
              <w:t>(</w:t>
            </w:r>
            <w:proofErr w:type="spellStart"/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</w:rPr>
              <w:t>fL</w:t>
            </w:r>
            <w:proofErr w:type="spellEnd"/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B2484C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45.17</w:t>
            </w:r>
          </w:p>
          <w:p w14:paraId="598C5078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2.4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F7E2A8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44.63</w:t>
            </w:r>
          </w:p>
          <w:p w14:paraId="1EBF49C9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2.9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7E5626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46.00</w:t>
            </w:r>
          </w:p>
          <w:p w14:paraId="28BBB723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2.0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6D908F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48.00</w:t>
            </w:r>
          </w:p>
          <w:p w14:paraId="3A4F856E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3.2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BEB1BE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42.00</w:t>
            </w:r>
          </w:p>
          <w:p w14:paraId="09B58544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1.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C640DF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47.00</w:t>
            </w:r>
          </w:p>
          <w:p w14:paraId="37B36335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3.2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F1CAEE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45.00</w:t>
            </w:r>
          </w:p>
          <w:p w14:paraId="12031522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2.7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4E78D2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46.44</w:t>
            </w:r>
          </w:p>
          <w:p w14:paraId="2C7DBDFF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1.1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EEB1D5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47.33</w:t>
            </w:r>
          </w:p>
          <w:p w14:paraId="56291C2F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3.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2B0ED2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44.43</w:t>
            </w:r>
          </w:p>
          <w:p w14:paraId="48E4364D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8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0401A9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39.20</w:t>
            </w:r>
          </w:p>
          <w:p w14:paraId="12C0B180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8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662DC8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39.43</w:t>
            </w:r>
          </w:p>
          <w:p w14:paraId="3BF70090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8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DD62EA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40.67</w:t>
            </w:r>
          </w:p>
          <w:p w14:paraId="0128733E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1.2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D9C8E6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40.50</w:t>
            </w:r>
          </w:p>
          <w:p w14:paraId="48FCDBF3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1.4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EC7B1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37.67</w:t>
            </w:r>
          </w:p>
          <w:p w14:paraId="2B8F9B55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1.5</w:t>
            </w:r>
          </w:p>
        </w:tc>
      </w:tr>
      <w:tr w:rsidR="009E22F7" w:rsidRPr="009E22F7" w14:paraId="0450585F" w14:textId="77777777" w:rsidTr="009E22F7">
        <w:trPr>
          <w:trHeight w:val="195"/>
        </w:trPr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CE3936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</w:rPr>
              <w:t>MCH</w:t>
            </w:r>
          </w:p>
          <w:p w14:paraId="74759884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</w:rPr>
              <w:t>(</w:t>
            </w:r>
            <w:proofErr w:type="spellStart"/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</w:rPr>
              <w:t>pg</w:t>
            </w:r>
            <w:proofErr w:type="spellEnd"/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69003B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13.92</w:t>
            </w:r>
          </w:p>
          <w:p w14:paraId="7D3AB012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4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819E2C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13.79</w:t>
            </w:r>
          </w:p>
          <w:p w14:paraId="3A9DCCBC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6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C41E77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15.13</w:t>
            </w:r>
          </w:p>
          <w:p w14:paraId="48D190B9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A9ECB7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14.19</w:t>
            </w:r>
          </w:p>
          <w:p w14:paraId="53EAE459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6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470930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13.77</w:t>
            </w:r>
          </w:p>
          <w:p w14:paraId="413874FE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4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ED062C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14.36</w:t>
            </w:r>
          </w:p>
          <w:p w14:paraId="79128DEA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1.0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DB323B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13.88</w:t>
            </w:r>
          </w:p>
          <w:p w14:paraId="0F22F4C0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143221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13.51</w:t>
            </w:r>
          </w:p>
          <w:p w14:paraId="60D407A9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6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36B8E8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14.34</w:t>
            </w:r>
          </w:p>
          <w:p w14:paraId="6B60864D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6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0D38FF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14.01</w:t>
            </w:r>
          </w:p>
          <w:p w14:paraId="235086C0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6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4E2DD1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13.63</w:t>
            </w:r>
          </w:p>
          <w:p w14:paraId="4940A25C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4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A191CA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13.56</w:t>
            </w:r>
          </w:p>
          <w:p w14:paraId="0462E195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2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74B385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13.73</w:t>
            </w:r>
          </w:p>
          <w:p w14:paraId="7817DD77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4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980A80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13.80</w:t>
            </w:r>
          </w:p>
          <w:p w14:paraId="51D7BC79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3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663DFB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13.67</w:t>
            </w:r>
          </w:p>
          <w:p w14:paraId="59649FB9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7</w:t>
            </w:r>
          </w:p>
        </w:tc>
      </w:tr>
      <w:tr w:rsidR="009E22F7" w:rsidRPr="009E22F7" w14:paraId="1572A5FE" w14:textId="77777777" w:rsidTr="009E22F7">
        <w:trPr>
          <w:trHeight w:val="195"/>
        </w:trPr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5AF806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</w:rPr>
              <w:t>MCHC</w:t>
            </w:r>
          </w:p>
          <w:p w14:paraId="51E9CAE8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</w:rPr>
              <w:t>(g/dL)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1A0020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30.90</w:t>
            </w:r>
          </w:p>
          <w:p w14:paraId="2D8376EF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2.2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768837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30.94</w:t>
            </w:r>
          </w:p>
          <w:p w14:paraId="09547436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1.9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FAE103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30.71</w:t>
            </w:r>
          </w:p>
          <w:p w14:paraId="3E96D5B4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1.1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913B46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29.66</w:t>
            </w:r>
          </w:p>
          <w:p w14:paraId="4D9BC0F3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2.0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45FFEB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32.95</w:t>
            </w:r>
          </w:p>
          <w:p w14:paraId="7777CBCF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9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D2C4B3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30.64</w:t>
            </w:r>
          </w:p>
          <w:p w14:paraId="35D0F4A6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2.5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46542E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30.85</w:t>
            </w:r>
          </w:p>
          <w:p w14:paraId="21183451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1.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9BC578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29.16</w:t>
            </w:r>
          </w:p>
          <w:p w14:paraId="4AF34F5B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1.3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3829D3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30.38</w:t>
            </w:r>
          </w:p>
          <w:p w14:paraId="4CA986B4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1.4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A17565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31.70</w:t>
            </w:r>
          </w:p>
          <w:p w14:paraId="33215A8A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1.9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9B387A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35.24</w:t>
            </w:r>
          </w:p>
          <w:p w14:paraId="5AD259B7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9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C8A090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34.39</w:t>
            </w:r>
          </w:p>
          <w:p w14:paraId="75C4A168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4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70FE9B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33.79</w:t>
            </w:r>
          </w:p>
          <w:p w14:paraId="70E44278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1.3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D6DE57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34.33</w:t>
            </w:r>
          </w:p>
          <w:p w14:paraId="711CAD68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9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356E15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36.17</w:t>
            </w:r>
          </w:p>
          <w:p w14:paraId="40CD0CD9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1</w:t>
            </w:r>
          </w:p>
        </w:tc>
      </w:tr>
      <w:tr w:rsidR="009E22F7" w:rsidRPr="009E22F7" w14:paraId="33A9463A" w14:textId="77777777" w:rsidTr="009E22F7">
        <w:trPr>
          <w:trHeight w:val="195"/>
        </w:trPr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56CDD9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</w:rPr>
              <w:t>RDW</w:t>
            </w:r>
          </w:p>
          <w:p w14:paraId="1F23F01A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</w:rPr>
              <w:t>(%)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BEC8FF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19.97</w:t>
            </w:r>
          </w:p>
          <w:p w14:paraId="7231B746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1.0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50F40F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20.91</w:t>
            </w:r>
          </w:p>
          <w:p w14:paraId="54AFD890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1.2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13E28D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20.40</w:t>
            </w:r>
          </w:p>
          <w:p w14:paraId="0AE73E0D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7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4431E4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20.70</w:t>
            </w:r>
          </w:p>
          <w:p w14:paraId="273AE85F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F1579C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21.17</w:t>
            </w:r>
          </w:p>
          <w:p w14:paraId="5ABAC001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3.7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64D961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21.17</w:t>
            </w:r>
          </w:p>
          <w:p w14:paraId="3CF4311C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1.9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0CD4F6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20.29</w:t>
            </w:r>
          </w:p>
          <w:p w14:paraId="2A52E0BF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1.8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84D122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21.19</w:t>
            </w:r>
          </w:p>
          <w:p w14:paraId="2A57E5B6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2.3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14413A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20.52</w:t>
            </w:r>
          </w:p>
          <w:p w14:paraId="6916F3D5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1.2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952133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20.36</w:t>
            </w:r>
          </w:p>
          <w:p w14:paraId="64276DCD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9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AC4E3A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19.26</w:t>
            </w:r>
          </w:p>
          <w:p w14:paraId="0841F179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5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D95FBC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19.53</w:t>
            </w:r>
          </w:p>
          <w:p w14:paraId="023A92A8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4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18E4F7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19.83</w:t>
            </w:r>
          </w:p>
          <w:p w14:paraId="0214987A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6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2A2209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20.22</w:t>
            </w:r>
          </w:p>
          <w:p w14:paraId="4A68A96F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38E2F7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19.43</w:t>
            </w:r>
          </w:p>
          <w:p w14:paraId="1D67D6D4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3</w:t>
            </w:r>
          </w:p>
        </w:tc>
      </w:tr>
      <w:tr w:rsidR="009E22F7" w:rsidRPr="009E22F7" w14:paraId="228D0957" w14:textId="77777777" w:rsidTr="009E22F7">
        <w:trPr>
          <w:trHeight w:val="195"/>
        </w:trPr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F7F649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</w:rPr>
              <w:t>PLT</w:t>
            </w:r>
          </w:p>
          <w:p w14:paraId="66B038D7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</w:rPr>
              <w:t>(x10</w:t>
            </w: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position w:val="5"/>
                <w:sz w:val="18"/>
                <w:szCs w:val="18"/>
                <w:vertAlign w:val="superscript"/>
              </w:rPr>
              <w:t>3</w:t>
            </w: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cells/</w:t>
            </w: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val="el-GR"/>
              </w:rPr>
              <w:t>μ</w:t>
            </w: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</w:rPr>
              <w:t>l)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8186B8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465.6</w:t>
            </w:r>
          </w:p>
          <w:p w14:paraId="311A08ED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120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D53BE5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405.6</w:t>
            </w:r>
          </w:p>
          <w:p w14:paraId="6567AB30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133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1F38F6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329.1</w:t>
            </w:r>
          </w:p>
          <w:p w14:paraId="29D91E1E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44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653C32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395</w:t>
            </w:r>
          </w:p>
          <w:p w14:paraId="0BC2EEBC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63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4D47FC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364</w:t>
            </w:r>
          </w:p>
          <w:p w14:paraId="3FCF7666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94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FDF775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330</w:t>
            </w:r>
          </w:p>
          <w:p w14:paraId="6E0AF328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65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1F3374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390</w:t>
            </w:r>
          </w:p>
          <w:p w14:paraId="0905AE9A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53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080C08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452</w:t>
            </w:r>
          </w:p>
          <w:p w14:paraId="61C270B0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78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69EB59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396</w:t>
            </w:r>
          </w:p>
          <w:p w14:paraId="2976A640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88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D4B4E6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235</w:t>
            </w:r>
          </w:p>
          <w:p w14:paraId="462CB89E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5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B34FCE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391</w:t>
            </w:r>
          </w:p>
          <w:p w14:paraId="46095379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57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D4274A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400</w:t>
            </w:r>
          </w:p>
          <w:p w14:paraId="5BF43605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58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C94CA3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403</w:t>
            </w:r>
          </w:p>
          <w:p w14:paraId="3F8DD57E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60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44192B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406</w:t>
            </w:r>
          </w:p>
          <w:p w14:paraId="32864AA8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59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EAE62C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205±53</w:t>
            </w:r>
          </w:p>
        </w:tc>
      </w:tr>
      <w:tr w:rsidR="009E22F7" w:rsidRPr="009E22F7" w14:paraId="4420A9C3" w14:textId="77777777" w:rsidTr="0047490C">
        <w:trPr>
          <w:trHeight w:val="24"/>
        </w:trPr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AC22E7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</w:rPr>
              <w:lastRenderedPageBreak/>
              <w:t>MPV</w:t>
            </w:r>
          </w:p>
          <w:p w14:paraId="41C3B8A8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</w:rPr>
              <w:t>(</w:t>
            </w:r>
            <w:proofErr w:type="spellStart"/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</w:rPr>
              <w:t>fL</w:t>
            </w:r>
            <w:proofErr w:type="spellEnd"/>
            <w:r w:rsidRPr="009E22F7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8FDC7A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6.22</w:t>
            </w:r>
          </w:p>
          <w:p w14:paraId="0609E6D3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2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E8F076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6.13</w:t>
            </w:r>
          </w:p>
          <w:p w14:paraId="375DC778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1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BA0FF3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6.23</w:t>
            </w:r>
          </w:p>
          <w:p w14:paraId="3402B073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37F714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6.11</w:t>
            </w:r>
          </w:p>
          <w:p w14:paraId="0C0EA92A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2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7C5D24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6.03±0.4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0E005A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6.11</w:t>
            </w:r>
          </w:p>
          <w:p w14:paraId="6B30411A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3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3E7C6E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5.98</w:t>
            </w:r>
          </w:p>
          <w:p w14:paraId="393856B6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2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635A49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5.98</w:t>
            </w:r>
          </w:p>
          <w:p w14:paraId="1B8B7804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2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87EE98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5.98</w:t>
            </w:r>
          </w:p>
          <w:p w14:paraId="09D91F74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2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985DA2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6.07</w:t>
            </w:r>
          </w:p>
          <w:p w14:paraId="154D0E69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4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2E7D9A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6.04</w:t>
            </w:r>
          </w:p>
          <w:p w14:paraId="3A956446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2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34976A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5.74</w:t>
            </w:r>
          </w:p>
          <w:p w14:paraId="4CA18A02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3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385A06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5.68</w:t>
            </w:r>
          </w:p>
          <w:p w14:paraId="48E27637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2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DDF452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5.79</w:t>
            </w:r>
          </w:p>
          <w:p w14:paraId="07F2CD8D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3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C452F2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5.50</w:t>
            </w:r>
          </w:p>
          <w:p w14:paraId="6EAED4A5" w14:textId="77777777" w:rsidR="009E22F7" w:rsidRPr="009E22F7" w:rsidRDefault="009E22F7" w:rsidP="009E22F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±</w:t>
            </w:r>
            <w:r w:rsidRPr="009E22F7">
              <w:rPr>
                <w:rFonts w:ascii="Times New Roman" w:eastAsia="굴림" w:hAnsi="굴림" w:cs="Times New Roman" w:hint="eastAsia"/>
                <w:color w:val="000000"/>
                <w:kern w:val="24"/>
                <w:sz w:val="18"/>
                <w:szCs w:val="18"/>
              </w:rPr>
              <w:t>0.2</w:t>
            </w:r>
          </w:p>
        </w:tc>
      </w:tr>
    </w:tbl>
    <w:p w14:paraId="341D865E" w14:textId="685238E2" w:rsidR="009E22F7" w:rsidRPr="009E22F7" w:rsidRDefault="009E22F7" w:rsidP="009E22F7">
      <w:pPr>
        <w:widowControl/>
        <w:tabs>
          <w:tab w:val="left" w:pos="3060"/>
        </w:tabs>
        <w:wordWrap/>
        <w:autoSpaceDE/>
        <w:autoSpaceDN/>
        <w:spacing w:after="0" w:line="360" w:lineRule="auto"/>
        <w:rPr>
          <w:rFonts w:ascii="Times New Roman" w:eastAsia="굴림" w:hAnsi="Times New Roman" w:cs="Times New Roman"/>
          <w:sz w:val="24"/>
          <w:szCs w:val="24"/>
        </w:rPr>
      </w:pPr>
      <w:r>
        <w:tab/>
      </w:r>
      <w:r>
        <w:br w:type="page"/>
      </w:r>
      <w:r w:rsidR="00E97654">
        <w:rPr>
          <w:rFonts w:ascii="Times New Roman" w:hAnsi="Times New Roman" w:cs="Times New Roman" w:hint="eastAsia"/>
          <w:color w:val="000000" w:themeColor="text1"/>
          <w:kern w:val="24"/>
          <w:sz w:val="24"/>
          <w:szCs w:val="32"/>
        </w:rPr>
        <w:lastRenderedPageBreak/>
        <w:t>A</w:t>
      </w:r>
      <w:r w:rsidR="00E97654">
        <w:rPr>
          <w:rFonts w:ascii="Times New Roman" w:hAnsi="Times New Roman" w:cs="Times New Roman"/>
          <w:color w:val="000000" w:themeColor="text1"/>
          <w:kern w:val="24"/>
          <w:sz w:val="24"/>
          <w:szCs w:val="32"/>
        </w:rPr>
        <w:t xml:space="preserve">dditional file </w:t>
      </w:r>
      <w:r w:rsidR="00E97654">
        <w:rPr>
          <w:rFonts w:ascii="Times New Roman" w:hAnsi="Times New Roman" w:cs="Times New Roman"/>
          <w:color w:val="000000" w:themeColor="text1"/>
          <w:kern w:val="24"/>
          <w:sz w:val="24"/>
          <w:szCs w:val="32"/>
        </w:rPr>
        <w:t xml:space="preserve">4 : </w:t>
      </w:r>
      <w:r w:rsidRPr="009E22F7">
        <w:rPr>
          <w:rFonts w:ascii="Times New Roman" w:eastAsia="굴림" w:hAnsi="Times New Roman" w:cs="Times New Roman"/>
          <w:sz w:val="24"/>
          <w:szCs w:val="24"/>
        </w:rPr>
        <w:t xml:space="preserve">Supplement </w:t>
      </w:r>
      <w:r w:rsidR="00D50177">
        <w:rPr>
          <w:rFonts w:ascii="Times New Roman" w:eastAsia="굴림" w:hAnsi="Times New Roman" w:cs="Times New Roman"/>
          <w:sz w:val="24"/>
          <w:szCs w:val="24"/>
        </w:rPr>
        <w:t>t</w:t>
      </w:r>
      <w:r w:rsidRPr="009E22F7">
        <w:rPr>
          <w:rFonts w:ascii="Times New Roman" w:eastAsia="굴림" w:hAnsi="Times New Roman" w:cs="Times New Roman"/>
          <w:sz w:val="24"/>
          <w:szCs w:val="24"/>
        </w:rPr>
        <w:t xml:space="preserve">able </w:t>
      </w:r>
      <w:r w:rsidRPr="009E22F7">
        <w:rPr>
          <w:rFonts w:ascii="Times New Roman" w:eastAsia="굴림" w:hAnsi="Times New Roman" w:cs="Times New Roman"/>
          <w:color w:val="FF0000"/>
          <w:sz w:val="24"/>
          <w:szCs w:val="24"/>
        </w:rPr>
        <w:t>S</w:t>
      </w:r>
      <w:r>
        <w:rPr>
          <w:rFonts w:ascii="Times New Roman" w:eastAsia="굴림" w:hAnsi="Times New Roman" w:cs="Times New Roman"/>
          <w:color w:val="FF0000"/>
          <w:sz w:val="24"/>
          <w:szCs w:val="24"/>
        </w:rPr>
        <w:t>4</w:t>
      </w:r>
      <w:r w:rsidRPr="009E22F7">
        <w:rPr>
          <w:rFonts w:ascii="Times New Roman" w:eastAsia="굴림" w:hAnsi="Times New Roman" w:cs="Times New Roman"/>
          <w:sz w:val="24"/>
          <w:szCs w:val="24"/>
        </w:rPr>
        <w:t>. List of antibodies for Western blot analyses</w:t>
      </w:r>
    </w:p>
    <w:tbl>
      <w:tblPr>
        <w:tblStyle w:val="1"/>
        <w:tblW w:w="0" w:type="auto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446"/>
        <w:gridCol w:w="4933"/>
      </w:tblGrid>
      <w:tr w:rsidR="009E22F7" w:rsidRPr="009E22F7" w14:paraId="3771C9F2" w14:textId="77777777" w:rsidTr="009E22F7"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B88688" w14:textId="77777777" w:rsidR="009E22F7" w:rsidRPr="009E22F7" w:rsidRDefault="009E22F7" w:rsidP="009E22F7">
            <w:pPr>
              <w:wordWrap/>
              <w:adjustRightInd w:val="0"/>
              <w:spacing w:after="20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</w:pPr>
            <w:r w:rsidRPr="009E22F7"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  <w:t>Name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0E0D10" w14:textId="77777777" w:rsidR="009E22F7" w:rsidRPr="009E22F7" w:rsidRDefault="009E22F7" w:rsidP="009E22F7">
            <w:pPr>
              <w:wordWrap/>
              <w:adjustRightInd w:val="0"/>
              <w:spacing w:after="20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</w:pPr>
            <w:r w:rsidRPr="009E22F7"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  <w:t>Cat. No.</w:t>
            </w:r>
          </w:p>
        </w:tc>
        <w:tc>
          <w:tcPr>
            <w:tcW w:w="4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17E9D1" w14:textId="77777777" w:rsidR="009E22F7" w:rsidRPr="009E22F7" w:rsidRDefault="009E22F7" w:rsidP="009E22F7">
            <w:pPr>
              <w:wordWrap/>
              <w:adjustRightInd w:val="0"/>
              <w:spacing w:after="20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</w:pPr>
            <w:r w:rsidRPr="009E22F7"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  <w:t>Company, City, State, Country</w:t>
            </w:r>
          </w:p>
        </w:tc>
      </w:tr>
      <w:tr w:rsidR="009E22F7" w:rsidRPr="009E22F7" w14:paraId="2E920C23" w14:textId="77777777" w:rsidTr="009E22F7">
        <w:tc>
          <w:tcPr>
            <w:tcW w:w="2518" w:type="dxa"/>
            <w:tcBorders>
              <w:top w:val="single" w:sz="4" w:space="0" w:color="000000"/>
            </w:tcBorders>
          </w:tcPr>
          <w:p w14:paraId="235D2CA5" w14:textId="77777777" w:rsidR="009E22F7" w:rsidRPr="009E22F7" w:rsidRDefault="009E22F7" w:rsidP="009E22F7">
            <w:pPr>
              <w:wordWrap/>
              <w:adjustRightInd w:val="0"/>
              <w:spacing w:after="20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22F7">
              <w:rPr>
                <w:rFonts w:ascii="Times New Roman" w:eastAsia="맑은 고딕" w:hAnsi="Times New Roman" w:cs="Times New Roman"/>
                <w:sz w:val="22"/>
              </w:rPr>
              <w:t>Anti-Bax [E63]</w:t>
            </w:r>
          </w:p>
        </w:tc>
        <w:tc>
          <w:tcPr>
            <w:tcW w:w="1446" w:type="dxa"/>
            <w:tcBorders>
              <w:top w:val="single" w:sz="4" w:space="0" w:color="000000"/>
            </w:tcBorders>
          </w:tcPr>
          <w:p w14:paraId="488686B7" w14:textId="77777777" w:rsidR="009E22F7" w:rsidRPr="009E22F7" w:rsidRDefault="009E22F7" w:rsidP="009E22F7">
            <w:pPr>
              <w:wordWrap/>
              <w:adjustRightInd w:val="0"/>
              <w:spacing w:after="20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22F7">
              <w:rPr>
                <w:rFonts w:ascii="Times New Roman" w:eastAsia="맑은 고딕" w:hAnsi="Times New Roman" w:cs="Times New Roman"/>
                <w:kern w:val="0"/>
                <w:sz w:val="22"/>
              </w:rPr>
              <w:t>ab32503</w:t>
            </w:r>
          </w:p>
        </w:tc>
        <w:tc>
          <w:tcPr>
            <w:tcW w:w="4933" w:type="dxa"/>
            <w:tcBorders>
              <w:top w:val="single" w:sz="4" w:space="0" w:color="000000"/>
            </w:tcBorders>
          </w:tcPr>
          <w:p w14:paraId="6BEAECF9" w14:textId="77777777" w:rsidR="009E22F7" w:rsidRPr="009E22F7" w:rsidRDefault="009E22F7" w:rsidP="009E22F7">
            <w:pPr>
              <w:wordWrap/>
              <w:adjustRightInd w:val="0"/>
              <w:spacing w:after="20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22F7">
              <w:rPr>
                <w:rFonts w:ascii="Times New Roman" w:eastAsia="맑은 고딕" w:hAnsi="Times New Roman" w:cs="Times New Roman"/>
                <w:kern w:val="0"/>
                <w:sz w:val="22"/>
              </w:rPr>
              <w:t>Abcam, Cambridge, UK</w:t>
            </w:r>
          </w:p>
        </w:tc>
      </w:tr>
      <w:tr w:rsidR="009E22F7" w:rsidRPr="009E22F7" w14:paraId="7BE2C029" w14:textId="77777777" w:rsidTr="009E22F7">
        <w:tc>
          <w:tcPr>
            <w:tcW w:w="2518" w:type="dxa"/>
          </w:tcPr>
          <w:p w14:paraId="33E861F9" w14:textId="77777777" w:rsidR="009E22F7" w:rsidRPr="009E22F7" w:rsidRDefault="009E22F7" w:rsidP="009E22F7">
            <w:pPr>
              <w:wordWrap/>
              <w:adjustRightInd w:val="0"/>
              <w:spacing w:after="20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22F7">
              <w:rPr>
                <w:rFonts w:ascii="Times New Roman" w:eastAsia="맑은 고딕" w:hAnsi="Times New Roman" w:cs="Times New Roman"/>
                <w:sz w:val="22"/>
              </w:rPr>
              <w:t>Anti-Bcl-2</w:t>
            </w:r>
          </w:p>
        </w:tc>
        <w:tc>
          <w:tcPr>
            <w:tcW w:w="1446" w:type="dxa"/>
          </w:tcPr>
          <w:p w14:paraId="75035D54" w14:textId="77777777" w:rsidR="009E22F7" w:rsidRPr="009E22F7" w:rsidRDefault="009E22F7" w:rsidP="009E22F7">
            <w:pPr>
              <w:wordWrap/>
              <w:adjustRightInd w:val="0"/>
              <w:spacing w:after="20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22F7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PA5-20069</w:t>
            </w:r>
          </w:p>
        </w:tc>
        <w:tc>
          <w:tcPr>
            <w:tcW w:w="4933" w:type="dxa"/>
          </w:tcPr>
          <w:p w14:paraId="1D20517C" w14:textId="77777777" w:rsidR="009E22F7" w:rsidRPr="009E22F7" w:rsidRDefault="009E22F7" w:rsidP="009E22F7">
            <w:pPr>
              <w:wordWrap/>
              <w:adjustRightInd w:val="0"/>
              <w:spacing w:after="20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22F7">
              <w:rPr>
                <w:rFonts w:ascii="Times New Roman" w:eastAsia="맑은 고딕" w:hAnsi="Times New Roman" w:cs="Times New Roman"/>
                <w:kern w:val="0"/>
                <w:sz w:val="22"/>
              </w:rPr>
              <w:t>Thermo Fisher Scientific, Bothell Washington, USA</w:t>
            </w:r>
          </w:p>
        </w:tc>
      </w:tr>
      <w:tr w:rsidR="009E22F7" w:rsidRPr="009E22F7" w14:paraId="2C6AE17F" w14:textId="77777777" w:rsidTr="009E22F7">
        <w:tc>
          <w:tcPr>
            <w:tcW w:w="2518" w:type="dxa"/>
          </w:tcPr>
          <w:p w14:paraId="44F2D4FD" w14:textId="77777777" w:rsidR="009E22F7" w:rsidRPr="009E22F7" w:rsidRDefault="009E22F7" w:rsidP="009E22F7">
            <w:pPr>
              <w:wordWrap/>
              <w:adjustRightInd w:val="0"/>
              <w:spacing w:after="20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22F7">
              <w:rPr>
                <w:rFonts w:ascii="Times New Roman" w:eastAsia="맑은 고딕" w:hAnsi="Times New Roman" w:cs="Times New Roman"/>
                <w:kern w:val="0"/>
                <w:sz w:val="22"/>
              </w:rPr>
              <w:t>Anti-Cas-3</w:t>
            </w:r>
          </w:p>
        </w:tc>
        <w:tc>
          <w:tcPr>
            <w:tcW w:w="1446" w:type="dxa"/>
          </w:tcPr>
          <w:p w14:paraId="32E1BD8F" w14:textId="77777777" w:rsidR="009E22F7" w:rsidRPr="009E22F7" w:rsidRDefault="009E22F7" w:rsidP="009E22F7">
            <w:pPr>
              <w:wordWrap/>
              <w:adjustRightInd w:val="0"/>
              <w:spacing w:after="20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22F7">
              <w:rPr>
                <w:rFonts w:ascii="Times New Roman" w:eastAsia="굴림" w:hAnsi="Times New Roman" w:cs="Times New Roman"/>
                <w:sz w:val="22"/>
              </w:rPr>
              <w:t>9662S</w:t>
            </w:r>
          </w:p>
        </w:tc>
        <w:tc>
          <w:tcPr>
            <w:tcW w:w="4933" w:type="dxa"/>
          </w:tcPr>
          <w:p w14:paraId="1931F403" w14:textId="77777777" w:rsidR="009E22F7" w:rsidRPr="009E22F7" w:rsidRDefault="009E22F7" w:rsidP="009E22F7">
            <w:pPr>
              <w:wordWrap/>
              <w:adjustRightInd w:val="0"/>
              <w:spacing w:after="20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22F7">
              <w:rPr>
                <w:rFonts w:ascii="Times New Roman" w:eastAsia="굴림" w:hAnsi="Times New Roman" w:cs="Times New Roman"/>
                <w:sz w:val="22"/>
              </w:rPr>
              <w:t>Cell Signaling, Danvers, MA, USA</w:t>
            </w:r>
          </w:p>
        </w:tc>
      </w:tr>
      <w:tr w:rsidR="009E22F7" w:rsidRPr="009E22F7" w14:paraId="79E574FC" w14:textId="77777777" w:rsidTr="009E22F7">
        <w:tc>
          <w:tcPr>
            <w:tcW w:w="2518" w:type="dxa"/>
          </w:tcPr>
          <w:p w14:paraId="1B5986C7" w14:textId="77777777" w:rsidR="009E22F7" w:rsidRPr="009E22F7" w:rsidRDefault="009E22F7" w:rsidP="009E22F7">
            <w:pPr>
              <w:wordWrap/>
              <w:adjustRightInd w:val="0"/>
              <w:spacing w:after="20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22F7">
              <w:rPr>
                <w:rFonts w:ascii="Times New Roman" w:eastAsia="굴림" w:hAnsi="Times New Roman" w:cs="Times New Roman"/>
                <w:sz w:val="22"/>
              </w:rPr>
              <w:t>Anti-actin</w:t>
            </w:r>
          </w:p>
        </w:tc>
        <w:tc>
          <w:tcPr>
            <w:tcW w:w="1446" w:type="dxa"/>
          </w:tcPr>
          <w:p w14:paraId="54943843" w14:textId="77777777" w:rsidR="009E22F7" w:rsidRPr="009E22F7" w:rsidRDefault="009E22F7" w:rsidP="009E22F7">
            <w:pPr>
              <w:wordWrap/>
              <w:adjustRightInd w:val="0"/>
              <w:spacing w:after="20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22F7">
              <w:rPr>
                <w:rFonts w:ascii="Times New Roman" w:eastAsia="굴림" w:hAnsi="Times New Roman" w:cs="Times New Roman"/>
                <w:sz w:val="22"/>
              </w:rPr>
              <w:t>4967S</w:t>
            </w:r>
          </w:p>
        </w:tc>
        <w:tc>
          <w:tcPr>
            <w:tcW w:w="4933" w:type="dxa"/>
          </w:tcPr>
          <w:p w14:paraId="553F567A" w14:textId="77777777" w:rsidR="009E22F7" w:rsidRPr="009E22F7" w:rsidRDefault="009E22F7" w:rsidP="009E22F7">
            <w:pPr>
              <w:wordWrap/>
              <w:adjustRightInd w:val="0"/>
              <w:spacing w:after="20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E22F7">
              <w:rPr>
                <w:rFonts w:ascii="Times New Roman" w:eastAsia="굴림" w:hAnsi="Times New Roman" w:cs="Times New Roman"/>
                <w:sz w:val="22"/>
                <w:szCs w:val="24"/>
              </w:rPr>
              <w:t>Cell Signaling, Danvers, MA, USA</w:t>
            </w:r>
          </w:p>
        </w:tc>
      </w:tr>
      <w:tr w:rsidR="009E22F7" w:rsidRPr="009E22F7" w14:paraId="12950FA0" w14:textId="77777777" w:rsidTr="009E22F7">
        <w:trPr>
          <w:trHeight w:val="70"/>
        </w:trPr>
        <w:tc>
          <w:tcPr>
            <w:tcW w:w="2518" w:type="dxa"/>
            <w:tcBorders>
              <w:bottom w:val="single" w:sz="4" w:space="0" w:color="FFFFFF"/>
            </w:tcBorders>
          </w:tcPr>
          <w:p w14:paraId="72C5F29C" w14:textId="77777777" w:rsidR="009E22F7" w:rsidRPr="009E22F7" w:rsidRDefault="009E22F7" w:rsidP="009E22F7">
            <w:pPr>
              <w:wordWrap/>
              <w:adjustRightInd w:val="0"/>
              <w:spacing w:after="200" w:line="360" w:lineRule="auto"/>
              <w:jc w:val="left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9E22F7">
              <w:rPr>
                <w:rFonts w:ascii="Times New Roman" w:eastAsia="굴림" w:hAnsi="Times New Roman" w:cs="Times New Roman"/>
                <w:sz w:val="22"/>
              </w:rPr>
              <w:t>A</w:t>
            </w:r>
            <w:r w:rsidRPr="009E22F7">
              <w:rPr>
                <w:rFonts w:ascii="Times New Roman" w:eastAsia="굴림" w:hAnsi="Times New Roman" w:cs="Times New Roman"/>
                <w:sz w:val="22"/>
                <w:szCs w:val="24"/>
              </w:rPr>
              <w:t>nti-VEGF</w:t>
            </w:r>
          </w:p>
        </w:tc>
        <w:tc>
          <w:tcPr>
            <w:tcW w:w="1446" w:type="dxa"/>
            <w:tcBorders>
              <w:bottom w:val="single" w:sz="4" w:space="0" w:color="FFFFFF"/>
            </w:tcBorders>
          </w:tcPr>
          <w:p w14:paraId="2EF94FAC" w14:textId="77777777" w:rsidR="009E22F7" w:rsidRPr="009E22F7" w:rsidRDefault="009E22F7" w:rsidP="009E22F7">
            <w:pPr>
              <w:wordWrap/>
              <w:adjustRightInd w:val="0"/>
              <w:spacing w:after="200" w:line="360" w:lineRule="auto"/>
              <w:jc w:val="left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9E22F7">
              <w:rPr>
                <w:rFonts w:ascii="Times New Roman" w:eastAsia="굴림" w:hAnsi="Times New Roman" w:cs="Times New Roman"/>
                <w:sz w:val="22"/>
                <w:szCs w:val="24"/>
              </w:rPr>
              <w:t>500-P131</w:t>
            </w:r>
          </w:p>
        </w:tc>
        <w:tc>
          <w:tcPr>
            <w:tcW w:w="4933" w:type="dxa"/>
            <w:tcBorders>
              <w:bottom w:val="single" w:sz="4" w:space="0" w:color="FFFFFF"/>
            </w:tcBorders>
          </w:tcPr>
          <w:p w14:paraId="2D723CD9" w14:textId="77777777" w:rsidR="009E22F7" w:rsidRPr="009E22F7" w:rsidRDefault="009E22F7" w:rsidP="009E22F7">
            <w:pPr>
              <w:wordWrap/>
              <w:adjustRightInd w:val="0"/>
              <w:spacing w:after="200" w:line="360" w:lineRule="auto"/>
              <w:jc w:val="left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proofErr w:type="spellStart"/>
            <w:r w:rsidRPr="009E22F7">
              <w:rPr>
                <w:rFonts w:ascii="Times New Roman" w:eastAsia="굴림" w:hAnsi="Times New Roman" w:cs="Times New Roman"/>
                <w:sz w:val="22"/>
                <w:szCs w:val="24"/>
              </w:rPr>
              <w:t>PeproTech</w:t>
            </w:r>
            <w:proofErr w:type="spellEnd"/>
            <w:r w:rsidRPr="009E22F7">
              <w:rPr>
                <w:rFonts w:ascii="Times New Roman" w:eastAsia="굴림" w:hAnsi="Times New Roman" w:cs="Times New Roman"/>
                <w:sz w:val="22"/>
                <w:szCs w:val="24"/>
              </w:rPr>
              <w:t xml:space="preserve"> Ltd., London, UK</w:t>
            </w:r>
          </w:p>
        </w:tc>
      </w:tr>
      <w:tr w:rsidR="009E22F7" w:rsidRPr="009E22F7" w14:paraId="42F7A4EA" w14:textId="77777777" w:rsidTr="009E22F7">
        <w:trPr>
          <w:trHeight w:val="70"/>
        </w:trPr>
        <w:tc>
          <w:tcPr>
            <w:tcW w:w="2518" w:type="dxa"/>
            <w:tcBorders>
              <w:bottom w:val="single" w:sz="4" w:space="0" w:color="FFFFFF"/>
            </w:tcBorders>
          </w:tcPr>
          <w:p w14:paraId="7B8528D7" w14:textId="77777777" w:rsidR="009E22F7" w:rsidRPr="009E22F7" w:rsidRDefault="009E22F7" w:rsidP="009E22F7">
            <w:pPr>
              <w:wordWrap/>
              <w:adjustRightInd w:val="0"/>
              <w:spacing w:after="200" w:line="360" w:lineRule="auto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9E22F7">
              <w:rPr>
                <w:rFonts w:ascii="Times New Roman" w:eastAsia="굴림" w:hAnsi="Times New Roman" w:cs="Times New Roman"/>
                <w:sz w:val="22"/>
              </w:rPr>
              <w:t>A</w:t>
            </w:r>
            <w:r w:rsidRPr="009E22F7">
              <w:rPr>
                <w:rFonts w:ascii="Times New Roman" w:eastAsia="굴림" w:hAnsi="Times New Roman" w:cs="Times New Roman"/>
                <w:sz w:val="22"/>
                <w:szCs w:val="24"/>
              </w:rPr>
              <w:t>nti-MMP-2 (H-76)</w:t>
            </w:r>
          </w:p>
        </w:tc>
        <w:tc>
          <w:tcPr>
            <w:tcW w:w="1446" w:type="dxa"/>
            <w:tcBorders>
              <w:bottom w:val="single" w:sz="4" w:space="0" w:color="FFFFFF"/>
            </w:tcBorders>
          </w:tcPr>
          <w:p w14:paraId="3E7CB764" w14:textId="77777777" w:rsidR="009E22F7" w:rsidRPr="009E22F7" w:rsidRDefault="009E22F7" w:rsidP="009E22F7">
            <w:pPr>
              <w:wordWrap/>
              <w:adjustRightInd w:val="0"/>
              <w:spacing w:after="200" w:line="360" w:lineRule="auto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9E22F7">
              <w:rPr>
                <w:rFonts w:ascii="Times New Roman" w:eastAsia="굴림" w:hAnsi="Times New Roman" w:cs="Times New Roman"/>
                <w:sz w:val="22"/>
                <w:szCs w:val="24"/>
              </w:rPr>
              <w:t>SC-10736</w:t>
            </w:r>
          </w:p>
        </w:tc>
        <w:tc>
          <w:tcPr>
            <w:tcW w:w="4933" w:type="dxa"/>
            <w:tcBorders>
              <w:bottom w:val="single" w:sz="4" w:space="0" w:color="FFFFFF"/>
            </w:tcBorders>
          </w:tcPr>
          <w:p w14:paraId="519457C3" w14:textId="77777777" w:rsidR="009E22F7" w:rsidRPr="009E22F7" w:rsidRDefault="009E22F7" w:rsidP="009E22F7">
            <w:pPr>
              <w:wordWrap/>
              <w:adjustRightInd w:val="0"/>
              <w:spacing w:after="200" w:line="360" w:lineRule="auto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9E22F7">
              <w:rPr>
                <w:rFonts w:ascii="Times New Roman" w:eastAsia="굴림" w:hAnsi="Times New Roman" w:cs="Times New Roman"/>
                <w:sz w:val="22"/>
                <w:szCs w:val="24"/>
              </w:rPr>
              <w:t>Santa Cruz Biotechnology, Inc. Santa Cruz, CA, USA</w:t>
            </w:r>
          </w:p>
        </w:tc>
      </w:tr>
      <w:tr w:rsidR="009E22F7" w:rsidRPr="009E22F7" w14:paraId="48A7AD94" w14:textId="77777777" w:rsidTr="009E22F7">
        <w:trPr>
          <w:trHeight w:val="70"/>
        </w:trPr>
        <w:tc>
          <w:tcPr>
            <w:tcW w:w="2518" w:type="dxa"/>
            <w:tcBorders>
              <w:bottom w:val="single" w:sz="4" w:space="0" w:color="FFFFFF"/>
            </w:tcBorders>
          </w:tcPr>
          <w:p w14:paraId="317E6D04" w14:textId="77777777" w:rsidR="009E22F7" w:rsidRPr="009E22F7" w:rsidRDefault="009E22F7" w:rsidP="009E22F7">
            <w:pPr>
              <w:wordWrap/>
              <w:adjustRightInd w:val="0"/>
              <w:spacing w:after="200" w:line="360" w:lineRule="auto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9E22F7">
              <w:rPr>
                <w:rFonts w:ascii="Times New Roman" w:eastAsia="굴림" w:hAnsi="Times New Roman" w:cs="Times New Roman"/>
                <w:sz w:val="22"/>
              </w:rPr>
              <w:t>A</w:t>
            </w:r>
            <w:r w:rsidRPr="009E22F7">
              <w:rPr>
                <w:rFonts w:ascii="Times New Roman" w:eastAsia="굴림" w:hAnsi="Times New Roman" w:cs="Times New Roman"/>
                <w:sz w:val="22"/>
                <w:szCs w:val="24"/>
              </w:rPr>
              <w:t>nti-p53</w:t>
            </w:r>
          </w:p>
        </w:tc>
        <w:tc>
          <w:tcPr>
            <w:tcW w:w="1446" w:type="dxa"/>
            <w:tcBorders>
              <w:bottom w:val="single" w:sz="4" w:space="0" w:color="FFFFFF"/>
            </w:tcBorders>
          </w:tcPr>
          <w:p w14:paraId="5A28FB48" w14:textId="77777777" w:rsidR="009E22F7" w:rsidRPr="009E22F7" w:rsidRDefault="009E22F7" w:rsidP="009E22F7">
            <w:pPr>
              <w:wordWrap/>
              <w:adjustRightInd w:val="0"/>
              <w:spacing w:after="200" w:line="360" w:lineRule="auto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9E22F7">
              <w:rPr>
                <w:rFonts w:ascii="Times New Roman" w:eastAsia="굴림" w:hAnsi="Times New Roman" w:cs="Times New Roman"/>
                <w:sz w:val="22"/>
                <w:szCs w:val="24"/>
              </w:rPr>
              <w:t>10442-1-AP</w:t>
            </w:r>
          </w:p>
        </w:tc>
        <w:tc>
          <w:tcPr>
            <w:tcW w:w="4933" w:type="dxa"/>
            <w:tcBorders>
              <w:bottom w:val="single" w:sz="4" w:space="0" w:color="FFFFFF"/>
            </w:tcBorders>
          </w:tcPr>
          <w:p w14:paraId="713CE846" w14:textId="77777777" w:rsidR="009E22F7" w:rsidRPr="009E22F7" w:rsidRDefault="009E22F7" w:rsidP="009E22F7">
            <w:pPr>
              <w:wordWrap/>
              <w:adjustRightInd w:val="0"/>
              <w:spacing w:after="200" w:line="360" w:lineRule="auto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proofErr w:type="spellStart"/>
            <w:r w:rsidRPr="009E22F7">
              <w:rPr>
                <w:rFonts w:ascii="Times New Roman" w:eastAsia="굴림" w:hAnsi="Times New Roman" w:cs="Times New Roman"/>
                <w:sz w:val="22"/>
                <w:szCs w:val="24"/>
              </w:rPr>
              <w:t>Proteintech</w:t>
            </w:r>
            <w:proofErr w:type="spellEnd"/>
            <w:r w:rsidRPr="009E22F7">
              <w:rPr>
                <w:rFonts w:ascii="Times New Roman" w:eastAsia="굴림" w:hAnsi="Times New Roman" w:cs="Times New Roman"/>
                <w:sz w:val="22"/>
                <w:szCs w:val="24"/>
              </w:rPr>
              <w:t>, Rosemont, IL 60018, USA</w:t>
            </w:r>
          </w:p>
        </w:tc>
      </w:tr>
      <w:tr w:rsidR="009E22F7" w:rsidRPr="009E22F7" w14:paraId="5DFB68E9" w14:textId="77777777" w:rsidTr="009E22F7">
        <w:tc>
          <w:tcPr>
            <w:tcW w:w="2518" w:type="dxa"/>
          </w:tcPr>
          <w:p w14:paraId="63BAF32F" w14:textId="77777777" w:rsidR="009E22F7" w:rsidRPr="009E22F7" w:rsidRDefault="009E22F7" w:rsidP="009E22F7">
            <w:pPr>
              <w:wordWrap/>
              <w:adjustRightInd w:val="0"/>
              <w:spacing w:after="200" w:line="360" w:lineRule="auto"/>
              <w:rPr>
                <w:rFonts w:ascii="Times New Roman" w:eastAsia="맑은 고딕" w:hAnsi="Times New Roman" w:cs="Kartika"/>
                <w:bCs/>
                <w:kern w:val="0"/>
                <w:sz w:val="22"/>
                <w:szCs w:val="24"/>
                <w:shd w:val="clear" w:color="auto" w:fill="FFFFFF"/>
              </w:rPr>
            </w:pPr>
            <w:r w:rsidRPr="009E22F7">
              <w:rPr>
                <w:rFonts w:ascii="Times New Roman" w:eastAsia="굴림" w:hAnsi="Times New Roman" w:cs="Times New Roman"/>
                <w:sz w:val="22"/>
              </w:rPr>
              <w:t>A</w:t>
            </w:r>
            <w:r w:rsidRPr="009E22F7">
              <w:rPr>
                <w:rFonts w:ascii="Times New Roman" w:eastAsia="굴림" w:hAnsi="Times New Roman" w:cs="Times New Roman"/>
                <w:sz w:val="22"/>
                <w:szCs w:val="24"/>
              </w:rPr>
              <w:t>nti-p27</w:t>
            </w:r>
          </w:p>
        </w:tc>
        <w:tc>
          <w:tcPr>
            <w:tcW w:w="1446" w:type="dxa"/>
          </w:tcPr>
          <w:p w14:paraId="16104BE9" w14:textId="77777777" w:rsidR="009E22F7" w:rsidRPr="009E22F7" w:rsidRDefault="009E22F7" w:rsidP="009E22F7">
            <w:pPr>
              <w:wordWrap/>
              <w:adjustRightInd w:val="0"/>
              <w:spacing w:after="200" w:line="360" w:lineRule="auto"/>
              <w:rPr>
                <w:rFonts w:ascii="Times New Roman" w:eastAsia="맑은 고딕" w:hAnsi="Times New Roman" w:cs="Kartika"/>
                <w:kern w:val="0"/>
                <w:sz w:val="22"/>
                <w:szCs w:val="24"/>
                <w:shd w:val="clear" w:color="auto" w:fill="FFFFFF"/>
              </w:rPr>
            </w:pPr>
            <w:r w:rsidRPr="009E22F7">
              <w:rPr>
                <w:rFonts w:ascii="Times New Roman" w:eastAsia="굴림" w:hAnsi="Times New Roman" w:cs="Times New Roman"/>
                <w:sz w:val="22"/>
                <w:szCs w:val="24"/>
              </w:rPr>
              <w:t>2552S</w:t>
            </w:r>
          </w:p>
        </w:tc>
        <w:tc>
          <w:tcPr>
            <w:tcW w:w="4933" w:type="dxa"/>
          </w:tcPr>
          <w:p w14:paraId="0A3CEA76" w14:textId="77777777" w:rsidR="009E22F7" w:rsidRPr="009E22F7" w:rsidRDefault="009E22F7" w:rsidP="009E22F7">
            <w:pPr>
              <w:wordWrap/>
              <w:adjustRightInd w:val="0"/>
              <w:spacing w:after="200" w:line="360" w:lineRule="auto"/>
              <w:rPr>
                <w:rFonts w:ascii="Times New Roman" w:eastAsia="맑은 고딕" w:hAnsi="Times New Roman" w:cs="Kartika"/>
                <w:kern w:val="0"/>
                <w:sz w:val="22"/>
                <w:szCs w:val="24"/>
              </w:rPr>
            </w:pPr>
            <w:r w:rsidRPr="009E22F7">
              <w:rPr>
                <w:rFonts w:ascii="Times New Roman" w:eastAsia="굴림" w:hAnsi="Times New Roman" w:cs="Times New Roman"/>
                <w:sz w:val="22"/>
                <w:szCs w:val="24"/>
              </w:rPr>
              <w:t>Cell signaling, Danvers, MA, USA</w:t>
            </w:r>
          </w:p>
        </w:tc>
      </w:tr>
      <w:tr w:rsidR="009E22F7" w:rsidRPr="009E22F7" w14:paraId="0B43F40E" w14:textId="77777777" w:rsidTr="009E22F7">
        <w:trPr>
          <w:trHeight w:val="71"/>
        </w:trPr>
        <w:tc>
          <w:tcPr>
            <w:tcW w:w="2518" w:type="dxa"/>
            <w:tcBorders>
              <w:bottom w:val="single" w:sz="4" w:space="0" w:color="auto"/>
            </w:tcBorders>
          </w:tcPr>
          <w:p w14:paraId="10F4ADC1" w14:textId="77777777" w:rsidR="009E22F7" w:rsidRPr="009E22F7" w:rsidRDefault="009E22F7" w:rsidP="009E22F7">
            <w:pPr>
              <w:wordWrap/>
              <w:adjustRightInd w:val="0"/>
              <w:spacing w:after="200" w:line="360" w:lineRule="auto"/>
              <w:rPr>
                <w:rFonts w:ascii="Times New Roman" w:eastAsia="굴림" w:hAnsi="Times New Roman" w:cs="Times New Roman"/>
                <w:sz w:val="22"/>
              </w:rPr>
            </w:pPr>
            <w:r w:rsidRPr="009E22F7">
              <w:rPr>
                <w:rFonts w:ascii="Times New Roman" w:eastAsia="굴림" w:hAnsi="Times New Roman" w:cs="Times New Roman"/>
                <w:sz w:val="22"/>
              </w:rPr>
              <w:t>Anti-Ki67</w:t>
            </w: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14:paraId="15BA894D" w14:textId="77777777" w:rsidR="009E22F7" w:rsidRPr="009E22F7" w:rsidRDefault="009E22F7" w:rsidP="009E22F7">
            <w:pPr>
              <w:wordWrap/>
              <w:adjustRightInd w:val="0"/>
              <w:spacing w:after="200" w:line="360" w:lineRule="auto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9E22F7">
              <w:rPr>
                <w:rFonts w:ascii="Times New Roman" w:eastAsia="굴림" w:hAnsi="Times New Roman" w:cs="Times New Roman"/>
                <w:sz w:val="22"/>
                <w:szCs w:val="24"/>
              </w:rPr>
              <w:t>NB500-170</w:t>
            </w:r>
          </w:p>
        </w:tc>
        <w:tc>
          <w:tcPr>
            <w:tcW w:w="4933" w:type="dxa"/>
            <w:tcBorders>
              <w:bottom w:val="single" w:sz="4" w:space="0" w:color="auto"/>
            </w:tcBorders>
          </w:tcPr>
          <w:p w14:paraId="30320DB0" w14:textId="77777777" w:rsidR="009E22F7" w:rsidRPr="009E22F7" w:rsidRDefault="009E22F7" w:rsidP="009E22F7">
            <w:pPr>
              <w:wordWrap/>
              <w:adjustRightInd w:val="0"/>
              <w:spacing w:after="200" w:line="360" w:lineRule="auto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proofErr w:type="spellStart"/>
            <w:r w:rsidRPr="009E22F7">
              <w:rPr>
                <w:rFonts w:ascii="Times New Roman" w:eastAsia="굴림" w:hAnsi="Times New Roman" w:cs="Times New Roman"/>
                <w:sz w:val="22"/>
                <w:szCs w:val="24"/>
              </w:rPr>
              <w:t>Novusbio</w:t>
            </w:r>
            <w:proofErr w:type="spellEnd"/>
            <w:r w:rsidRPr="009E22F7">
              <w:rPr>
                <w:rFonts w:ascii="Times New Roman" w:eastAsia="굴림" w:hAnsi="Times New Roman" w:cs="Times New Roman"/>
                <w:sz w:val="22"/>
                <w:szCs w:val="24"/>
              </w:rPr>
              <w:t>, Centennial, Colorado, USA</w:t>
            </w:r>
          </w:p>
        </w:tc>
      </w:tr>
    </w:tbl>
    <w:p w14:paraId="48F66BC4" w14:textId="77777777" w:rsidR="009E22F7" w:rsidRPr="009E22F7" w:rsidRDefault="009E22F7" w:rsidP="009E22F7">
      <w:pPr>
        <w:widowControl/>
        <w:wordWrap/>
        <w:autoSpaceDE/>
        <w:autoSpaceDN/>
        <w:spacing w:after="0" w:line="360" w:lineRule="auto"/>
        <w:rPr>
          <w:rFonts w:ascii="Times New Roman" w:eastAsia="굴림" w:hAnsi="Times New Roman" w:cs="Times New Roman"/>
          <w:sz w:val="24"/>
          <w:szCs w:val="24"/>
        </w:rPr>
      </w:pPr>
    </w:p>
    <w:p w14:paraId="30911E43" w14:textId="77777777" w:rsidR="009E22F7" w:rsidRDefault="009E22F7">
      <w:pPr>
        <w:widowControl/>
        <w:wordWrap/>
        <w:autoSpaceDE/>
        <w:autoSpaceDN/>
        <w:rPr>
          <w:rFonts w:ascii="Times New Roman" w:eastAsia="맑은 고딕" w:hAnsi="Times New Roman" w:cs="Kartika"/>
          <w:kern w:val="0"/>
          <w:sz w:val="24"/>
          <w:szCs w:val="24"/>
        </w:rPr>
      </w:pPr>
      <w:r>
        <w:rPr>
          <w:rFonts w:ascii="Times New Roman" w:eastAsia="맑은 고딕" w:hAnsi="Times New Roman" w:cs="Kartika"/>
          <w:kern w:val="0"/>
          <w:sz w:val="24"/>
          <w:szCs w:val="24"/>
        </w:rPr>
        <w:br w:type="page"/>
      </w:r>
    </w:p>
    <w:p w14:paraId="4A42C4EF" w14:textId="0B01E95B" w:rsidR="009E22F7" w:rsidRPr="009E22F7" w:rsidRDefault="00E97654" w:rsidP="009E22F7">
      <w:pPr>
        <w:wordWrap/>
        <w:adjustRightInd w:val="0"/>
        <w:spacing w:after="200" w:line="360" w:lineRule="auto"/>
        <w:rPr>
          <w:rFonts w:ascii="Times New Roman" w:eastAsia="맑은 고딕" w:hAnsi="Times New Roman" w:cs="Kartika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kern w:val="24"/>
          <w:sz w:val="24"/>
          <w:szCs w:val="32"/>
        </w:rPr>
        <w:lastRenderedPageBreak/>
        <w:t>A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32"/>
        </w:rPr>
        <w:t xml:space="preserve">dditional file 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32"/>
        </w:rPr>
        <w:t xml:space="preserve">5 : </w:t>
      </w:r>
      <w:r w:rsidR="009E22F7" w:rsidRPr="009E22F7">
        <w:rPr>
          <w:rFonts w:ascii="Times New Roman" w:eastAsia="맑은 고딕" w:hAnsi="Times New Roman" w:cs="Kartika"/>
          <w:kern w:val="0"/>
          <w:sz w:val="24"/>
          <w:szCs w:val="24"/>
        </w:rPr>
        <w:t xml:space="preserve">Supplement </w:t>
      </w:r>
      <w:r w:rsidR="00D50177">
        <w:rPr>
          <w:rFonts w:ascii="Times New Roman" w:eastAsia="맑은 고딕" w:hAnsi="Times New Roman" w:cs="Kartika"/>
          <w:kern w:val="0"/>
          <w:sz w:val="24"/>
          <w:szCs w:val="24"/>
        </w:rPr>
        <w:t>t</w:t>
      </w:r>
      <w:r w:rsidR="009E22F7" w:rsidRPr="009E22F7">
        <w:rPr>
          <w:rFonts w:ascii="Times New Roman" w:eastAsia="맑은 고딕" w:hAnsi="Times New Roman" w:cs="Kartika"/>
          <w:kern w:val="0"/>
          <w:sz w:val="24"/>
          <w:szCs w:val="24"/>
        </w:rPr>
        <w:t xml:space="preserve">able </w:t>
      </w:r>
      <w:r w:rsidR="009E22F7" w:rsidRPr="009E22F7">
        <w:rPr>
          <w:rFonts w:ascii="Times New Roman" w:eastAsia="맑은 고딕" w:hAnsi="Times New Roman" w:cs="Kartika"/>
          <w:color w:val="FF0000"/>
          <w:kern w:val="0"/>
          <w:sz w:val="24"/>
          <w:szCs w:val="24"/>
        </w:rPr>
        <w:t>S</w:t>
      </w:r>
      <w:r w:rsidR="009E22F7">
        <w:rPr>
          <w:rFonts w:ascii="Times New Roman" w:eastAsia="맑은 고딕" w:hAnsi="Times New Roman" w:cs="Kartika"/>
          <w:color w:val="FF0000"/>
          <w:kern w:val="0"/>
          <w:sz w:val="24"/>
          <w:szCs w:val="24"/>
        </w:rPr>
        <w:t>5</w:t>
      </w:r>
      <w:r w:rsidR="009E22F7" w:rsidRPr="009E22F7">
        <w:rPr>
          <w:rFonts w:ascii="Times New Roman" w:eastAsia="맑은 고딕" w:hAnsi="Times New Roman" w:cs="Kartika"/>
          <w:kern w:val="0"/>
          <w:sz w:val="24"/>
          <w:szCs w:val="24"/>
        </w:rPr>
        <w:t>. Primer sequences for RT-qPCR</w:t>
      </w:r>
    </w:p>
    <w:tbl>
      <w:tblPr>
        <w:tblStyle w:val="1"/>
        <w:tblW w:w="0" w:type="auto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ook w:val="04A0" w:firstRow="1" w:lastRow="0" w:firstColumn="1" w:lastColumn="0" w:noHBand="0" w:noVBand="1"/>
      </w:tblPr>
      <w:tblGrid>
        <w:gridCol w:w="1696"/>
        <w:gridCol w:w="5387"/>
        <w:gridCol w:w="1814"/>
      </w:tblGrid>
      <w:tr w:rsidR="009E22F7" w:rsidRPr="009E22F7" w14:paraId="7CFBDC4A" w14:textId="77777777" w:rsidTr="009E22F7"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E89E16F" w14:textId="77777777" w:rsidR="009E22F7" w:rsidRPr="009E22F7" w:rsidRDefault="009E22F7" w:rsidP="009E22F7">
            <w:pPr>
              <w:wordWrap/>
              <w:adjustRightInd w:val="0"/>
              <w:spacing w:after="200" w:line="360" w:lineRule="auto"/>
              <w:rPr>
                <w:rFonts w:ascii="Times New Roman" w:eastAsia="맑은 고딕" w:hAnsi="Times New Roman" w:cs="Kartika"/>
                <w:kern w:val="0"/>
                <w:sz w:val="22"/>
                <w:szCs w:val="24"/>
              </w:rPr>
            </w:pPr>
            <w:bookmarkStart w:id="0" w:name="_Hlk58923569"/>
            <w:r w:rsidRPr="009E22F7">
              <w:rPr>
                <w:rFonts w:ascii="Times New Roman" w:eastAsia="맑은 고딕" w:hAnsi="Times New Roman" w:cs="Kartika"/>
                <w:kern w:val="0"/>
                <w:sz w:val="22"/>
                <w:szCs w:val="24"/>
              </w:rPr>
              <w:t>Primer name</w:t>
            </w:r>
          </w:p>
        </w:tc>
        <w:tc>
          <w:tcPr>
            <w:tcW w:w="53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A9A4CA6" w14:textId="77777777" w:rsidR="009E22F7" w:rsidRPr="009E22F7" w:rsidRDefault="009E22F7" w:rsidP="009E22F7">
            <w:pPr>
              <w:wordWrap/>
              <w:adjustRightInd w:val="0"/>
              <w:spacing w:after="200" w:line="360" w:lineRule="auto"/>
              <w:rPr>
                <w:rFonts w:ascii="Times New Roman" w:eastAsia="맑은 고딕" w:hAnsi="Times New Roman" w:cs="Kartika"/>
                <w:kern w:val="0"/>
                <w:sz w:val="22"/>
                <w:szCs w:val="24"/>
              </w:rPr>
            </w:pPr>
            <w:r w:rsidRPr="009E22F7">
              <w:rPr>
                <w:rFonts w:ascii="Times New Roman" w:eastAsia="맑은 고딕" w:hAnsi="Times New Roman" w:cs="Kartika"/>
                <w:kern w:val="0"/>
                <w:sz w:val="22"/>
                <w:szCs w:val="24"/>
              </w:rPr>
              <w:t>Sequence (from 5’ to 3’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C7B3061" w14:textId="77777777" w:rsidR="009E22F7" w:rsidRPr="009E22F7" w:rsidRDefault="009E22F7" w:rsidP="009E22F7">
            <w:pPr>
              <w:wordWrap/>
              <w:adjustRightInd w:val="0"/>
              <w:spacing w:after="200" w:line="360" w:lineRule="auto"/>
              <w:rPr>
                <w:rFonts w:ascii="Times New Roman" w:eastAsia="맑은 고딕" w:hAnsi="Times New Roman" w:cs="Kartika"/>
                <w:kern w:val="0"/>
                <w:sz w:val="22"/>
                <w:szCs w:val="24"/>
              </w:rPr>
            </w:pPr>
            <w:r w:rsidRPr="009E22F7">
              <w:rPr>
                <w:rFonts w:ascii="Times New Roman" w:eastAsia="맑은 고딕" w:hAnsi="Times New Roman" w:cs="Kartika"/>
                <w:kern w:val="0"/>
                <w:sz w:val="22"/>
                <w:szCs w:val="24"/>
              </w:rPr>
              <w:t>Product size (bp)</w:t>
            </w:r>
          </w:p>
        </w:tc>
      </w:tr>
      <w:tr w:rsidR="009E22F7" w:rsidRPr="009E22F7" w14:paraId="09735F3E" w14:textId="77777777" w:rsidTr="009E22F7">
        <w:tc>
          <w:tcPr>
            <w:tcW w:w="1696" w:type="dxa"/>
            <w:tcBorders>
              <w:top w:val="single" w:sz="4" w:space="0" w:color="000000"/>
            </w:tcBorders>
          </w:tcPr>
          <w:p w14:paraId="653F0807" w14:textId="77777777" w:rsidR="009E22F7" w:rsidRPr="009E22F7" w:rsidRDefault="009E22F7" w:rsidP="009E22F7">
            <w:pPr>
              <w:wordWrap/>
              <w:adjustRightInd w:val="0"/>
              <w:spacing w:after="200" w:line="360" w:lineRule="auto"/>
              <w:rPr>
                <w:rFonts w:ascii="Times New Roman" w:eastAsia="맑은 고딕" w:hAnsi="Times New Roman" w:cs="Kartika"/>
                <w:kern w:val="0"/>
                <w:sz w:val="22"/>
                <w:szCs w:val="24"/>
                <w:shd w:val="clear" w:color="auto" w:fill="FFFFFF"/>
              </w:rPr>
            </w:pPr>
            <w:r w:rsidRPr="009E22F7">
              <w:rPr>
                <w:rFonts w:ascii="Times New Roman" w:eastAsia="맑은 고딕" w:hAnsi="Times New Roman" w:cs="Kartika"/>
                <w:sz w:val="24"/>
              </w:rPr>
              <w:t>IL-1</w:t>
            </w:r>
            <w:r w:rsidRPr="009E22F7">
              <w:rPr>
                <w:rFonts w:ascii="굴림" w:eastAsia="굴림" w:hAnsi="굴림" w:cs="Kartika"/>
                <w:sz w:val="24"/>
              </w:rPr>
              <w:t>β</w:t>
            </w:r>
          </w:p>
          <w:p w14:paraId="3E23EC34" w14:textId="77777777" w:rsidR="009E22F7" w:rsidRPr="009E22F7" w:rsidRDefault="009E22F7" w:rsidP="009E22F7">
            <w:pPr>
              <w:wordWrap/>
              <w:adjustRightInd w:val="0"/>
              <w:spacing w:after="200" w:line="360" w:lineRule="auto"/>
              <w:rPr>
                <w:rFonts w:ascii="Times New Roman" w:eastAsia="맑은 고딕" w:hAnsi="Times New Roman" w:cs="Kartika"/>
                <w:kern w:val="0"/>
                <w:sz w:val="22"/>
                <w:szCs w:val="24"/>
                <w:shd w:val="clear" w:color="auto" w:fill="FFFFFF"/>
              </w:rPr>
            </w:pPr>
            <w:r w:rsidRPr="009E22F7">
              <w:rPr>
                <w:rFonts w:ascii="Times New Roman" w:eastAsia="맑은 고딕" w:hAnsi="Times New Roman" w:cs="Kartika"/>
                <w:kern w:val="0"/>
                <w:sz w:val="22"/>
                <w:szCs w:val="24"/>
                <w:shd w:val="clear" w:color="auto" w:fill="FFFFFF"/>
              </w:rPr>
              <w:t xml:space="preserve"> Forward</w:t>
            </w:r>
          </w:p>
          <w:p w14:paraId="032963CE" w14:textId="77777777" w:rsidR="009E22F7" w:rsidRPr="009E22F7" w:rsidRDefault="009E22F7" w:rsidP="009E22F7">
            <w:pPr>
              <w:wordWrap/>
              <w:adjustRightInd w:val="0"/>
              <w:spacing w:after="200" w:line="360" w:lineRule="auto"/>
              <w:rPr>
                <w:rFonts w:ascii="Times New Roman" w:eastAsia="맑은 고딕" w:hAnsi="Times New Roman" w:cs="Kartika"/>
                <w:kern w:val="0"/>
                <w:sz w:val="22"/>
                <w:szCs w:val="24"/>
              </w:rPr>
            </w:pPr>
            <w:r w:rsidRPr="009E22F7">
              <w:rPr>
                <w:rFonts w:ascii="Times New Roman" w:eastAsia="맑은 고딕" w:hAnsi="Times New Roman" w:cs="Kartika"/>
                <w:kern w:val="0"/>
                <w:sz w:val="22"/>
                <w:szCs w:val="24"/>
                <w:shd w:val="clear" w:color="auto" w:fill="FFFFFF"/>
              </w:rPr>
              <w:t xml:space="preserve"> Reverse</w:t>
            </w:r>
          </w:p>
        </w:tc>
        <w:tc>
          <w:tcPr>
            <w:tcW w:w="5387" w:type="dxa"/>
            <w:tcBorders>
              <w:top w:val="single" w:sz="4" w:space="0" w:color="000000"/>
            </w:tcBorders>
          </w:tcPr>
          <w:p w14:paraId="65E6924D" w14:textId="77777777" w:rsidR="009E22F7" w:rsidRPr="009E22F7" w:rsidRDefault="009E22F7" w:rsidP="009E22F7">
            <w:pPr>
              <w:wordWrap/>
              <w:adjustRightInd w:val="0"/>
              <w:spacing w:after="200" w:line="360" w:lineRule="auto"/>
              <w:rPr>
                <w:rFonts w:ascii="Times New Roman" w:eastAsia="맑은 고딕" w:hAnsi="Times New Roman" w:cs="Kartika"/>
                <w:kern w:val="0"/>
                <w:sz w:val="22"/>
                <w:szCs w:val="24"/>
              </w:rPr>
            </w:pPr>
          </w:p>
          <w:p w14:paraId="59878437" w14:textId="77777777" w:rsidR="009E22F7" w:rsidRPr="009E22F7" w:rsidRDefault="009E22F7" w:rsidP="009E22F7">
            <w:pPr>
              <w:wordWrap/>
              <w:adjustRightInd w:val="0"/>
              <w:spacing w:after="200" w:line="360" w:lineRule="auto"/>
              <w:rPr>
                <w:rFonts w:ascii="Times New Roman" w:eastAsia="맑은 고딕" w:hAnsi="Times New Roman" w:cs="Kartika"/>
                <w:kern w:val="0"/>
                <w:sz w:val="22"/>
                <w:szCs w:val="24"/>
              </w:rPr>
            </w:pPr>
            <w:r w:rsidRPr="009E22F7">
              <w:rPr>
                <w:rFonts w:ascii="Times New Roman" w:eastAsia="맑은 고딕" w:hAnsi="Times New Roman" w:cs="Kartika"/>
                <w:kern w:val="0"/>
                <w:sz w:val="22"/>
                <w:szCs w:val="24"/>
              </w:rPr>
              <w:t xml:space="preserve">CTG TCC TGA </w:t>
            </w:r>
            <w:proofErr w:type="spellStart"/>
            <w:r w:rsidRPr="009E22F7">
              <w:rPr>
                <w:rFonts w:ascii="Times New Roman" w:eastAsia="맑은 고딕" w:hAnsi="Times New Roman" w:cs="Kartika"/>
                <w:kern w:val="0"/>
                <w:sz w:val="22"/>
                <w:szCs w:val="24"/>
              </w:rPr>
              <w:t>TGA</w:t>
            </w:r>
            <w:proofErr w:type="spellEnd"/>
            <w:r w:rsidRPr="009E22F7">
              <w:rPr>
                <w:rFonts w:ascii="Times New Roman" w:eastAsia="맑은 고딕" w:hAnsi="Times New Roman" w:cs="Kartika"/>
                <w:kern w:val="0"/>
                <w:sz w:val="22"/>
                <w:szCs w:val="24"/>
              </w:rPr>
              <w:t xml:space="preserve"> GAG CAT CCA GCT TC</w:t>
            </w:r>
          </w:p>
          <w:p w14:paraId="3EE82692" w14:textId="77777777" w:rsidR="009E22F7" w:rsidRPr="009E22F7" w:rsidRDefault="009E22F7" w:rsidP="009E22F7">
            <w:pPr>
              <w:wordWrap/>
              <w:adjustRightInd w:val="0"/>
              <w:spacing w:after="200" w:line="360" w:lineRule="auto"/>
              <w:rPr>
                <w:rFonts w:ascii="Times New Roman" w:eastAsia="맑은 고딕" w:hAnsi="Times New Roman" w:cs="Kartika"/>
                <w:kern w:val="0"/>
                <w:sz w:val="22"/>
                <w:szCs w:val="24"/>
              </w:rPr>
            </w:pPr>
            <w:r w:rsidRPr="009E22F7">
              <w:rPr>
                <w:rFonts w:ascii="Times New Roman" w:eastAsia="맑은 고딕" w:hAnsi="Times New Roman" w:cs="Kartika"/>
                <w:kern w:val="0"/>
                <w:sz w:val="22"/>
                <w:szCs w:val="24"/>
              </w:rPr>
              <w:t>GTT GCT TGG TTC TCC TTG TAC AAA GCT C</w:t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 w14:paraId="6B1C7ACA" w14:textId="77777777" w:rsidR="009E22F7" w:rsidRPr="009E22F7" w:rsidRDefault="009E22F7" w:rsidP="009E22F7">
            <w:pPr>
              <w:wordWrap/>
              <w:adjustRightInd w:val="0"/>
              <w:spacing w:after="200" w:line="360" w:lineRule="auto"/>
              <w:jc w:val="center"/>
              <w:rPr>
                <w:rFonts w:ascii="Times New Roman" w:eastAsia="맑은 고딕" w:hAnsi="Times New Roman" w:cs="Kartika"/>
                <w:kern w:val="0"/>
                <w:sz w:val="22"/>
                <w:szCs w:val="24"/>
              </w:rPr>
            </w:pPr>
          </w:p>
          <w:p w14:paraId="3E9F89B9" w14:textId="77777777" w:rsidR="009E22F7" w:rsidRPr="009E22F7" w:rsidRDefault="009E22F7" w:rsidP="009E22F7">
            <w:pPr>
              <w:wordWrap/>
              <w:adjustRightInd w:val="0"/>
              <w:spacing w:after="200" w:line="360" w:lineRule="auto"/>
              <w:jc w:val="center"/>
              <w:rPr>
                <w:rFonts w:ascii="Times New Roman" w:eastAsia="맑은 고딕" w:hAnsi="Times New Roman" w:cs="Kartika"/>
                <w:kern w:val="0"/>
                <w:sz w:val="22"/>
                <w:szCs w:val="24"/>
              </w:rPr>
            </w:pPr>
            <w:r w:rsidRPr="009E22F7">
              <w:rPr>
                <w:rFonts w:ascii="Times New Roman" w:eastAsia="맑은 고딕" w:hAnsi="Times New Roman" w:cs="Kartika"/>
                <w:kern w:val="0"/>
                <w:sz w:val="22"/>
                <w:szCs w:val="24"/>
              </w:rPr>
              <w:t>388</w:t>
            </w:r>
          </w:p>
        </w:tc>
      </w:tr>
      <w:tr w:rsidR="009E22F7" w:rsidRPr="009E22F7" w14:paraId="30440F33" w14:textId="77777777" w:rsidTr="009E22F7">
        <w:tc>
          <w:tcPr>
            <w:tcW w:w="1696" w:type="dxa"/>
          </w:tcPr>
          <w:p w14:paraId="2A19899E" w14:textId="77777777" w:rsidR="009E22F7" w:rsidRPr="009E22F7" w:rsidRDefault="009E22F7" w:rsidP="009E22F7">
            <w:pPr>
              <w:wordWrap/>
              <w:adjustRightInd w:val="0"/>
              <w:spacing w:after="200" w:line="360" w:lineRule="auto"/>
              <w:rPr>
                <w:rFonts w:ascii="Times New Roman" w:eastAsia="맑은 고딕" w:hAnsi="Times New Roman" w:cs="Kartika"/>
                <w:kern w:val="0"/>
                <w:sz w:val="22"/>
                <w:szCs w:val="24"/>
                <w:shd w:val="clear" w:color="auto" w:fill="FFFFFF"/>
              </w:rPr>
            </w:pPr>
            <w:r w:rsidRPr="009E22F7">
              <w:rPr>
                <w:rFonts w:ascii="Times New Roman" w:eastAsia="맑은 고딕" w:hAnsi="Times New Roman" w:cs="Times New Roman"/>
                <w:sz w:val="24"/>
                <w:szCs w:val="24"/>
              </w:rPr>
              <w:t>IL-6</w:t>
            </w:r>
          </w:p>
          <w:p w14:paraId="30C13FCD" w14:textId="77777777" w:rsidR="009E22F7" w:rsidRPr="009E22F7" w:rsidRDefault="009E22F7" w:rsidP="009E22F7">
            <w:pPr>
              <w:wordWrap/>
              <w:adjustRightInd w:val="0"/>
              <w:spacing w:after="200" w:line="360" w:lineRule="auto"/>
              <w:ind w:firstLineChars="50" w:firstLine="110"/>
              <w:rPr>
                <w:rFonts w:ascii="Times New Roman" w:eastAsia="맑은 고딕" w:hAnsi="Times New Roman" w:cs="Kartika"/>
                <w:kern w:val="0"/>
                <w:sz w:val="22"/>
                <w:szCs w:val="24"/>
              </w:rPr>
            </w:pPr>
            <w:r w:rsidRPr="009E22F7">
              <w:rPr>
                <w:rFonts w:ascii="Times New Roman" w:eastAsia="맑은 고딕" w:hAnsi="Times New Roman" w:cs="Kartika"/>
                <w:kern w:val="0"/>
                <w:sz w:val="22"/>
                <w:szCs w:val="24"/>
              </w:rPr>
              <w:t>Forward</w:t>
            </w:r>
          </w:p>
          <w:p w14:paraId="00B9674E" w14:textId="77777777" w:rsidR="009E22F7" w:rsidRPr="009E22F7" w:rsidRDefault="009E22F7" w:rsidP="009E22F7">
            <w:pPr>
              <w:wordWrap/>
              <w:adjustRightInd w:val="0"/>
              <w:spacing w:after="200" w:line="360" w:lineRule="auto"/>
              <w:rPr>
                <w:rFonts w:ascii="Times New Roman" w:eastAsia="맑은 고딕" w:hAnsi="Times New Roman" w:cs="Kartika"/>
                <w:kern w:val="0"/>
                <w:sz w:val="22"/>
                <w:szCs w:val="24"/>
              </w:rPr>
            </w:pPr>
            <w:r w:rsidRPr="009E22F7">
              <w:rPr>
                <w:rFonts w:ascii="Times New Roman" w:eastAsia="맑은 고딕" w:hAnsi="Times New Roman" w:cs="Kartika"/>
                <w:kern w:val="0"/>
                <w:sz w:val="22"/>
                <w:szCs w:val="24"/>
              </w:rPr>
              <w:t xml:space="preserve"> Reverse</w:t>
            </w:r>
          </w:p>
        </w:tc>
        <w:tc>
          <w:tcPr>
            <w:tcW w:w="5387" w:type="dxa"/>
          </w:tcPr>
          <w:p w14:paraId="63BCC7EB" w14:textId="77777777" w:rsidR="009E22F7" w:rsidRPr="009E22F7" w:rsidRDefault="009E22F7" w:rsidP="009E22F7">
            <w:pPr>
              <w:wordWrap/>
              <w:adjustRightInd w:val="0"/>
              <w:spacing w:after="200" w:line="360" w:lineRule="auto"/>
              <w:rPr>
                <w:rFonts w:ascii="Times New Roman" w:eastAsia="맑은 고딕" w:hAnsi="Times New Roman" w:cs="Kartika"/>
                <w:kern w:val="0"/>
                <w:sz w:val="22"/>
                <w:szCs w:val="24"/>
                <w:shd w:val="clear" w:color="auto" w:fill="FFFFFF"/>
              </w:rPr>
            </w:pPr>
          </w:p>
          <w:p w14:paraId="5C4E5F22" w14:textId="77777777" w:rsidR="009E22F7" w:rsidRPr="009E22F7" w:rsidRDefault="009E22F7" w:rsidP="009E22F7">
            <w:pPr>
              <w:wordWrap/>
              <w:adjustRightInd w:val="0"/>
              <w:spacing w:after="200"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E22F7">
              <w:rPr>
                <w:rFonts w:ascii="Times New Roman" w:eastAsia="맑은 고딕" w:hAnsi="Times New Roman" w:cs="Times New Roman"/>
                <w:sz w:val="24"/>
                <w:szCs w:val="24"/>
              </w:rPr>
              <w:t>CTC TCT GCA AGA GAC TTC CAT CCA G</w:t>
            </w:r>
          </w:p>
          <w:p w14:paraId="45A47BB6" w14:textId="77777777" w:rsidR="009E22F7" w:rsidRPr="009E22F7" w:rsidRDefault="009E22F7" w:rsidP="009E22F7">
            <w:pPr>
              <w:wordWrap/>
              <w:adjustRightInd w:val="0"/>
              <w:spacing w:after="200" w:line="360" w:lineRule="auto"/>
              <w:rPr>
                <w:rFonts w:ascii="Times New Roman" w:eastAsia="맑은 고딕" w:hAnsi="Times New Roman" w:cs="Kartika"/>
                <w:kern w:val="0"/>
                <w:sz w:val="22"/>
                <w:szCs w:val="24"/>
              </w:rPr>
            </w:pPr>
            <w:r w:rsidRPr="009E22F7">
              <w:rPr>
                <w:rFonts w:ascii="Times New Roman" w:eastAsia="맑은 고딕" w:hAnsi="Times New Roman" w:cs="Times New Roman"/>
                <w:sz w:val="24"/>
                <w:szCs w:val="24"/>
              </w:rPr>
              <w:t>GCT ATG GTA CTC CAG AAG ACC AGA GG</w:t>
            </w:r>
          </w:p>
        </w:tc>
        <w:tc>
          <w:tcPr>
            <w:tcW w:w="1814" w:type="dxa"/>
          </w:tcPr>
          <w:p w14:paraId="522ABF38" w14:textId="77777777" w:rsidR="009E22F7" w:rsidRPr="009E22F7" w:rsidRDefault="009E22F7" w:rsidP="009E22F7">
            <w:pPr>
              <w:wordWrap/>
              <w:adjustRightInd w:val="0"/>
              <w:spacing w:after="200" w:line="360" w:lineRule="auto"/>
              <w:jc w:val="center"/>
              <w:rPr>
                <w:rFonts w:ascii="Times New Roman" w:eastAsia="맑은 고딕" w:hAnsi="Times New Roman" w:cs="Kartika"/>
                <w:kern w:val="0"/>
                <w:sz w:val="22"/>
                <w:szCs w:val="24"/>
              </w:rPr>
            </w:pPr>
          </w:p>
          <w:p w14:paraId="4CF6B9D5" w14:textId="77777777" w:rsidR="009E22F7" w:rsidRPr="009E22F7" w:rsidRDefault="009E22F7" w:rsidP="009E22F7">
            <w:pPr>
              <w:wordWrap/>
              <w:adjustRightInd w:val="0"/>
              <w:spacing w:after="200" w:line="360" w:lineRule="auto"/>
              <w:jc w:val="center"/>
              <w:rPr>
                <w:rFonts w:ascii="Times New Roman" w:eastAsia="맑은 고딕" w:hAnsi="Times New Roman" w:cs="Kartika"/>
                <w:kern w:val="0"/>
                <w:sz w:val="22"/>
                <w:szCs w:val="24"/>
              </w:rPr>
            </w:pPr>
            <w:r w:rsidRPr="009E22F7">
              <w:rPr>
                <w:rFonts w:ascii="Times New Roman" w:eastAsia="맑은 고딕" w:hAnsi="Times New Roman" w:cs="Kartika"/>
                <w:kern w:val="0"/>
                <w:sz w:val="22"/>
                <w:szCs w:val="24"/>
              </w:rPr>
              <w:t>357</w:t>
            </w:r>
          </w:p>
        </w:tc>
      </w:tr>
      <w:tr w:rsidR="009E22F7" w:rsidRPr="009E22F7" w14:paraId="24F6D107" w14:textId="77777777" w:rsidTr="009E22F7">
        <w:tc>
          <w:tcPr>
            <w:tcW w:w="1696" w:type="dxa"/>
          </w:tcPr>
          <w:p w14:paraId="3E07E3CE" w14:textId="77777777" w:rsidR="009E22F7" w:rsidRPr="009E22F7" w:rsidRDefault="009E22F7" w:rsidP="009E22F7">
            <w:pPr>
              <w:wordWrap/>
              <w:adjustRightInd w:val="0"/>
              <w:spacing w:after="200" w:line="360" w:lineRule="auto"/>
              <w:rPr>
                <w:rFonts w:ascii="Times New Roman" w:eastAsia="맑은 고딕" w:hAnsi="Times New Roman" w:cs="Kartika"/>
                <w:bCs/>
                <w:kern w:val="0"/>
                <w:sz w:val="22"/>
                <w:szCs w:val="24"/>
                <w:shd w:val="clear" w:color="auto" w:fill="FFFFFF"/>
              </w:rPr>
            </w:pPr>
            <w:r w:rsidRPr="009E22F7">
              <w:rPr>
                <w:rFonts w:ascii="Times New Roman" w:eastAsia="맑은 고딕" w:hAnsi="Times New Roman" w:cs="Times New Roman"/>
                <w:sz w:val="24"/>
                <w:szCs w:val="24"/>
              </w:rPr>
              <w:t>IL-10</w:t>
            </w:r>
          </w:p>
          <w:p w14:paraId="4FBB2C3A" w14:textId="77777777" w:rsidR="009E22F7" w:rsidRPr="009E22F7" w:rsidRDefault="009E22F7" w:rsidP="009E22F7">
            <w:pPr>
              <w:wordWrap/>
              <w:adjustRightInd w:val="0"/>
              <w:spacing w:after="200" w:line="360" w:lineRule="auto"/>
              <w:rPr>
                <w:rFonts w:ascii="Times New Roman" w:eastAsia="맑은 고딕" w:hAnsi="Times New Roman" w:cs="Kartika"/>
                <w:bCs/>
                <w:kern w:val="0"/>
                <w:sz w:val="22"/>
                <w:szCs w:val="24"/>
                <w:shd w:val="clear" w:color="auto" w:fill="FFFFFF"/>
              </w:rPr>
            </w:pPr>
            <w:r w:rsidRPr="009E22F7">
              <w:rPr>
                <w:rFonts w:ascii="Times New Roman" w:eastAsia="맑은 고딕" w:hAnsi="Times New Roman" w:cs="Kartika"/>
                <w:bCs/>
                <w:kern w:val="0"/>
                <w:sz w:val="22"/>
                <w:szCs w:val="24"/>
                <w:shd w:val="clear" w:color="auto" w:fill="FFFFFF"/>
              </w:rPr>
              <w:t xml:space="preserve"> Forward</w:t>
            </w:r>
          </w:p>
          <w:p w14:paraId="5A9C9778" w14:textId="77777777" w:rsidR="009E22F7" w:rsidRPr="009E22F7" w:rsidRDefault="009E22F7" w:rsidP="009E22F7">
            <w:pPr>
              <w:wordWrap/>
              <w:adjustRightInd w:val="0"/>
              <w:spacing w:after="200" w:line="360" w:lineRule="auto"/>
              <w:rPr>
                <w:rFonts w:ascii="Times New Roman" w:eastAsia="맑은 고딕" w:hAnsi="Times New Roman" w:cs="Kartika"/>
                <w:kern w:val="0"/>
                <w:sz w:val="22"/>
                <w:szCs w:val="24"/>
              </w:rPr>
            </w:pPr>
            <w:r w:rsidRPr="009E22F7">
              <w:rPr>
                <w:rFonts w:ascii="Times New Roman" w:eastAsia="맑은 고딕" w:hAnsi="Times New Roman" w:cs="Kartika"/>
                <w:bCs/>
                <w:kern w:val="0"/>
                <w:sz w:val="22"/>
                <w:szCs w:val="24"/>
                <w:shd w:val="clear" w:color="auto" w:fill="FFFFFF"/>
              </w:rPr>
              <w:t xml:space="preserve"> Reverse</w:t>
            </w:r>
          </w:p>
        </w:tc>
        <w:tc>
          <w:tcPr>
            <w:tcW w:w="5387" w:type="dxa"/>
          </w:tcPr>
          <w:p w14:paraId="446BADBC" w14:textId="77777777" w:rsidR="009E22F7" w:rsidRPr="009E22F7" w:rsidRDefault="009E22F7" w:rsidP="009E22F7">
            <w:pPr>
              <w:wordWrap/>
              <w:adjustRightInd w:val="0"/>
              <w:spacing w:after="200" w:line="360" w:lineRule="auto"/>
              <w:rPr>
                <w:rFonts w:ascii="Times New Roman" w:eastAsia="맑은 고딕" w:hAnsi="Times New Roman" w:cs="Kartika"/>
                <w:kern w:val="0"/>
                <w:sz w:val="22"/>
                <w:szCs w:val="24"/>
              </w:rPr>
            </w:pPr>
          </w:p>
          <w:p w14:paraId="71F4E8A6" w14:textId="77777777" w:rsidR="009E22F7" w:rsidRPr="009E22F7" w:rsidRDefault="009E22F7" w:rsidP="009E22F7">
            <w:pPr>
              <w:wordWrap/>
              <w:adjustRightInd w:val="0"/>
              <w:spacing w:after="200" w:line="360" w:lineRule="auto"/>
              <w:rPr>
                <w:rFonts w:ascii="Times New Roman" w:eastAsia="맑은 고딕" w:hAnsi="Times New Roman" w:cs="Kartika"/>
                <w:kern w:val="0"/>
                <w:sz w:val="22"/>
                <w:szCs w:val="24"/>
              </w:rPr>
            </w:pPr>
            <w:r w:rsidRPr="009E22F7">
              <w:rPr>
                <w:rFonts w:ascii="Times New Roman" w:eastAsia="맑은 고딕" w:hAnsi="Times New Roman" w:cs="Kartika"/>
                <w:kern w:val="0"/>
                <w:sz w:val="22"/>
                <w:szCs w:val="24"/>
              </w:rPr>
              <w:t>CTC TTA CTG ACT GGC ATG AGG ATC AG</w:t>
            </w:r>
          </w:p>
          <w:p w14:paraId="5B8E22F6" w14:textId="77777777" w:rsidR="009E22F7" w:rsidRPr="009E22F7" w:rsidRDefault="009E22F7" w:rsidP="009E22F7">
            <w:pPr>
              <w:wordWrap/>
              <w:adjustRightInd w:val="0"/>
              <w:spacing w:after="200" w:line="360" w:lineRule="auto"/>
              <w:rPr>
                <w:rFonts w:ascii="Times New Roman" w:eastAsia="맑은 고딕" w:hAnsi="Times New Roman" w:cs="Kartika"/>
                <w:kern w:val="0"/>
                <w:sz w:val="22"/>
                <w:szCs w:val="24"/>
              </w:rPr>
            </w:pPr>
            <w:r w:rsidRPr="009E22F7">
              <w:rPr>
                <w:rFonts w:ascii="Times New Roman" w:eastAsia="맑은 고딕" w:hAnsi="Times New Roman" w:cs="Kartika"/>
                <w:kern w:val="0"/>
                <w:sz w:val="22"/>
                <w:szCs w:val="24"/>
              </w:rPr>
              <w:t xml:space="preserve">CTA TGC AGT TGA </w:t>
            </w:r>
            <w:proofErr w:type="spellStart"/>
            <w:r w:rsidRPr="009E22F7">
              <w:rPr>
                <w:rFonts w:ascii="Times New Roman" w:eastAsia="맑은 고딕" w:hAnsi="Times New Roman" w:cs="Kartika"/>
                <w:kern w:val="0"/>
                <w:sz w:val="22"/>
                <w:szCs w:val="24"/>
              </w:rPr>
              <w:t>TGA</w:t>
            </w:r>
            <w:proofErr w:type="spellEnd"/>
            <w:r w:rsidRPr="009E22F7">
              <w:rPr>
                <w:rFonts w:ascii="Times New Roman" w:eastAsia="맑은 고딕" w:hAnsi="Times New Roman" w:cs="Kartika"/>
                <w:kern w:val="0"/>
                <w:sz w:val="22"/>
                <w:szCs w:val="24"/>
              </w:rPr>
              <w:t xml:space="preserve"> AGA TGT CAA ATT C</w:t>
            </w:r>
          </w:p>
        </w:tc>
        <w:tc>
          <w:tcPr>
            <w:tcW w:w="1814" w:type="dxa"/>
          </w:tcPr>
          <w:p w14:paraId="76E01E8A" w14:textId="77777777" w:rsidR="009E22F7" w:rsidRPr="009E22F7" w:rsidRDefault="009E22F7" w:rsidP="009E22F7">
            <w:pPr>
              <w:wordWrap/>
              <w:adjustRightInd w:val="0"/>
              <w:spacing w:after="200" w:line="360" w:lineRule="auto"/>
              <w:jc w:val="center"/>
              <w:rPr>
                <w:rFonts w:ascii="Times New Roman" w:eastAsia="맑은 고딕" w:hAnsi="Times New Roman" w:cs="Kartika"/>
                <w:kern w:val="0"/>
                <w:sz w:val="22"/>
                <w:szCs w:val="24"/>
              </w:rPr>
            </w:pPr>
          </w:p>
          <w:p w14:paraId="0F0098E9" w14:textId="77777777" w:rsidR="009E22F7" w:rsidRPr="009E22F7" w:rsidRDefault="009E22F7" w:rsidP="009E22F7">
            <w:pPr>
              <w:wordWrap/>
              <w:adjustRightInd w:val="0"/>
              <w:spacing w:after="200" w:line="360" w:lineRule="auto"/>
              <w:jc w:val="center"/>
              <w:rPr>
                <w:rFonts w:ascii="Times New Roman" w:eastAsia="맑은 고딕" w:hAnsi="Times New Roman" w:cs="Kartika"/>
                <w:kern w:val="0"/>
                <w:sz w:val="22"/>
                <w:szCs w:val="24"/>
              </w:rPr>
            </w:pPr>
            <w:r w:rsidRPr="009E22F7">
              <w:rPr>
                <w:rFonts w:ascii="Times New Roman" w:eastAsia="맑은 고딕" w:hAnsi="Times New Roman" w:cs="Kartika"/>
                <w:kern w:val="0"/>
                <w:sz w:val="22"/>
                <w:szCs w:val="24"/>
              </w:rPr>
              <w:t>475</w:t>
            </w:r>
          </w:p>
        </w:tc>
      </w:tr>
      <w:tr w:rsidR="009E22F7" w:rsidRPr="009E22F7" w14:paraId="7B9AD0DA" w14:textId="77777777" w:rsidTr="009E22F7">
        <w:tc>
          <w:tcPr>
            <w:tcW w:w="1696" w:type="dxa"/>
            <w:tcBorders>
              <w:bottom w:val="single" w:sz="4" w:space="0" w:color="000000"/>
            </w:tcBorders>
          </w:tcPr>
          <w:p w14:paraId="2BBDBDBB" w14:textId="77777777" w:rsidR="009E22F7" w:rsidRPr="009E22F7" w:rsidRDefault="009E22F7" w:rsidP="009E22F7">
            <w:pPr>
              <w:wordWrap/>
              <w:adjustRightInd w:val="0"/>
              <w:spacing w:after="200" w:line="360" w:lineRule="auto"/>
              <w:rPr>
                <w:rFonts w:ascii="Times New Roman" w:eastAsia="맑은 고딕" w:hAnsi="Times New Roman" w:cs="Kartika"/>
                <w:kern w:val="0"/>
                <w:sz w:val="22"/>
                <w:szCs w:val="24"/>
                <w:shd w:val="clear" w:color="auto" w:fill="FFFFFF"/>
              </w:rPr>
            </w:pPr>
            <w:r w:rsidRPr="009E22F7">
              <w:rPr>
                <w:rFonts w:ascii="Times New Roman" w:eastAsia="맑은 고딕" w:hAnsi="Times New Roman" w:cs="Kartika"/>
                <w:kern w:val="0"/>
                <w:sz w:val="22"/>
                <w:szCs w:val="24"/>
                <w:shd w:val="clear" w:color="auto" w:fill="FFFFFF"/>
              </w:rPr>
              <w:t>β-actin</w:t>
            </w:r>
          </w:p>
          <w:p w14:paraId="29246DA6" w14:textId="77777777" w:rsidR="009E22F7" w:rsidRPr="009E22F7" w:rsidRDefault="009E22F7" w:rsidP="009E22F7">
            <w:pPr>
              <w:wordWrap/>
              <w:adjustRightInd w:val="0"/>
              <w:spacing w:after="200" w:line="360" w:lineRule="auto"/>
              <w:rPr>
                <w:rFonts w:ascii="Times New Roman" w:eastAsia="맑은 고딕" w:hAnsi="Times New Roman" w:cs="Kartika"/>
                <w:kern w:val="0"/>
                <w:sz w:val="22"/>
                <w:szCs w:val="24"/>
                <w:shd w:val="clear" w:color="auto" w:fill="FFFFFF"/>
              </w:rPr>
            </w:pPr>
            <w:r w:rsidRPr="009E22F7">
              <w:rPr>
                <w:rFonts w:ascii="Times New Roman" w:eastAsia="맑은 고딕" w:hAnsi="Times New Roman" w:cs="Kartika"/>
                <w:kern w:val="0"/>
                <w:sz w:val="22"/>
                <w:szCs w:val="24"/>
                <w:shd w:val="clear" w:color="auto" w:fill="FFFFFF"/>
              </w:rPr>
              <w:t xml:space="preserve"> Forward</w:t>
            </w:r>
          </w:p>
          <w:p w14:paraId="758F546A" w14:textId="77777777" w:rsidR="009E22F7" w:rsidRPr="009E22F7" w:rsidRDefault="009E22F7" w:rsidP="009E22F7">
            <w:pPr>
              <w:wordWrap/>
              <w:adjustRightInd w:val="0"/>
              <w:spacing w:after="200" w:line="360" w:lineRule="auto"/>
              <w:rPr>
                <w:rFonts w:ascii="Times New Roman" w:eastAsia="맑은 고딕" w:hAnsi="Times New Roman" w:cs="Kartika"/>
                <w:bCs/>
                <w:kern w:val="0"/>
                <w:sz w:val="22"/>
                <w:szCs w:val="24"/>
                <w:shd w:val="clear" w:color="auto" w:fill="FFFFFF"/>
              </w:rPr>
            </w:pPr>
            <w:r w:rsidRPr="009E22F7">
              <w:rPr>
                <w:rFonts w:ascii="Times New Roman" w:eastAsia="맑은 고딕" w:hAnsi="Times New Roman" w:cs="Kartika"/>
                <w:kern w:val="0"/>
                <w:sz w:val="22"/>
                <w:szCs w:val="24"/>
                <w:shd w:val="clear" w:color="auto" w:fill="FFFFFF"/>
              </w:rPr>
              <w:t xml:space="preserve"> Reverse</w:t>
            </w:r>
          </w:p>
        </w:tc>
        <w:tc>
          <w:tcPr>
            <w:tcW w:w="5387" w:type="dxa"/>
            <w:tcBorders>
              <w:bottom w:val="single" w:sz="4" w:space="0" w:color="000000"/>
            </w:tcBorders>
          </w:tcPr>
          <w:p w14:paraId="16A661EB" w14:textId="77777777" w:rsidR="009E22F7" w:rsidRPr="009E22F7" w:rsidRDefault="009E22F7" w:rsidP="009E22F7">
            <w:pPr>
              <w:wordWrap/>
              <w:adjustRightInd w:val="0"/>
              <w:spacing w:after="200" w:line="360" w:lineRule="auto"/>
              <w:rPr>
                <w:rFonts w:ascii="Times New Roman" w:eastAsia="맑은 고딕" w:hAnsi="Times New Roman" w:cs="Kartika"/>
                <w:kern w:val="0"/>
                <w:sz w:val="22"/>
                <w:szCs w:val="24"/>
                <w:shd w:val="clear" w:color="auto" w:fill="FFFFFF"/>
              </w:rPr>
            </w:pPr>
          </w:p>
          <w:p w14:paraId="08072E25" w14:textId="77777777" w:rsidR="009E22F7" w:rsidRPr="009E22F7" w:rsidRDefault="009E22F7" w:rsidP="009E22F7">
            <w:pPr>
              <w:wordWrap/>
              <w:adjustRightInd w:val="0"/>
              <w:spacing w:after="200" w:line="360" w:lineRule="auto"/>
              <w:rPr>
                <w:rFonts w:ascii="Times New Roman" w:eastAsia="맑은 고딕" w:hAnsi="Times New Roman" w:cs="Kartika"/>
                <w:kern w:val="0"/>
                <w:sz w:val="22"/>
                <w:szCs w:val="24"/>
                <w:shd w:val="clear" w:color="auto" w:fill="FFFFFF"/>
              </w:rPr>
            </w:pPr>
            <w:r w:rsidRPr="009E22F7">
              <w:rPr>
                <w:rFonts w:ascii="Times New Roman" w:eastAsia="맑은 고딕" w:hAnsi="Times New Roman" w:cs="Kartika"/>
                <w:kern w:val="0"/>
                <w:sz w:val="22"/>
                <w:szCs w:val="24"/>
                <w:shd w:val="clear" w:color="auto" w:fill="FFFFFF"/>
              </w:rPr>
              <w:t>TGG AAT CCT GTG GCA TCC ATG AAA C</w:t>
            </w:r>
          </w:p>
          <w:p w14:paraId="1681F6A5" w14:textId="77777777" w:rsidR="009E22F7" w:rsidRPr="009E22F7" w:rsidRDefault="009E22F7" w:rsidP="009E22F7">
            <w:pPr>
              <w:wordWrap/>
              <w:adjustRightInd w:val="0"/>
              <w:spacing w:after="200" w:line="360" w:lineRule="auto"/>
              <w:rPr>
                <w:rFonts w:ascii="Times New Roman" w:eastAsia="맑은 고딕" w:hAnsi="Times New Roman" w:cs="Kartika"/>
                <w:kern w:val="0"/>
                <w:sz w:val="22"/>
                <w:szCs w:val="24"/>
                <w:shd w:val="clear" w:color="auto" w:fill="FFFFFF"/>
              </w:rPr>
            </w:pPr>
            <w:r w:rsidRPr="009E22F7">
              <w:rPr>
                <w:rFonts w:ascii="Times New Roman" w:eastAsia="맑은 고딕" w:hAnsi="Times New Roman" w:cs="Kartika"/>
                <w:kern w:val="0"/>
                <w:sz w:val="22"/>
                <w:szCs w:val="24"/>
                <w:shd w:val="clear" w:color="auto" w:fill="FFFFFF"/>
              </w:rPr>
              <w:t>TAA AAC GCA GCT CAG TAA CAG TCC G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 w14:paraId="12DFCA12" w14:textId="77777777" w:rsidR="009E22F7" w:rsidRPr="009E22F7" w:rsidRDefault="009E22F7" w:rsidP="009E22F7">
            <w:pPr>
              <w:wordWrap/>
              <w:adjustRightInd w:val="0"/>
              <w:spacing w:after="200" w:line="360" w:lineRule="auto"/>
              <w:jc w:val="center"/>
              <w:rPr>
                <w:rFonts w:ascii="Times New Roman" w:eastAsia="맑은 고딕" w:hAnsi="Times New Roman" w:cs="Kartika"/>
                <w:kern w:val="0"/>
                <w:sz w:val="22"/>
                <w:szCs w:val="24"/>
              </w:rPr>
            </w:pPr>
          </w:p>
          <w:p w14:paraId="2E57DBDF" w14:textId="77777777" w:rsidR="009E22F7" w:rsidRPr="009E22F7" w:rsidRDefault="009E22F7" w:rsidP="009E22F7">
            <w:pPr>
              <w:wordWrap/>
              <w:adjustRightInd w:val="0"/>
              <w:spacing w:after="200" w:line="360" w:lineRule="auto"/>
              <w:jc w:val="center"/>
              <w:rPr>
                <w:rFonts w:ascii="Times New Roman" w:eastAsia="맑은 고딕" w:hAnsi="Times New Roman" w:cs="Kartika"/>
                <w:kern w:val="0"/>
                <w:sz w:val="22"/>
                <w:szCs w:val="24"/>
              </w:rPr>
            </w:pPr>
            <w:r w:rsidRPr="009E22F7">
              <w:rPr>
                <w:rFonts w:ascii="Times New Roman" w:eastAsia="맑은 고딕" w:hAnsi="Times New Roman" w:cs="Kartika"/>
                <w:kern w:val="0"/>
                <w:sz w:val="22"/>
                <w:szCs w:val="24"/>
              </w:rPr>
              <w:t>349</w:t>
            </w:r>
          </w:p>
        </w:tc>
      </w:tr>
      <w:bookmarkEnd w:id="0"/>
    </w:tbl>
    <w:p w14:paraId="7D4B2909" w14:textId="77777777" w:rsidR="009E22F7" w:rsidRDefault="009E22F7">
      <w:pPr>
        <w:widowControl/>
        <w:wordWrap/>
        <w:autoSpaceDE/>
        <w:autoSpaceDN/>
      </w:pPr>
    </w:p>
    <w:sectPr w:rsidR="009E22F7" w:rsidSect="009E22F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A4D14D" w14:textId="77777777" w:rsidR="006522F2" w:rsidRDefault="006522F2" w:rsidP="00C971B8">
      <w:pPr>
        <w:spacing w:after="0" w:line="240" w:lineRule="auto"/>
      </w:pPr>
      <w:r>
        <w:separator/>
      </w:r>
    </w:p>
  </w:endnote>
  <w:endnote w:type="continuationSeparator" w:id="0">
    <w:p w14:paraId="4BBA77E9" w14:textId="77777777" w:rsidR="006522F2" w:rsidRDefault="006522F2" w:rsidP="00C971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Kartika">
    <w:altName w:val="Times New Roman"/>
    <w:charset w:val="00"/>
    <w:family w:val="roman"/>
    <w:pitch w:val="variable"/>
    <w:sig w:usb0="008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724990" w14:textId="77777777" w:rsidR="006522F2" w:rsidRDefault="006522F2" w:rsidP="00C971B8">
      <w:pPr>
        <w:spacing w:after="0" w:line="240" w:lineRule="auto"/>
      </w:pPr>
      <w:r>
        <w:separator/>
      </w:r>
    </w:p>
  </w:footnote>
  <w:footnote w:type="continuationSeparator" w:id="0">
    <w:p w14:paraId="00A60692" w14:textId="77777777" w:rsidR="006522F2" w:rsidRDefault="006522F2" w:rsidP="00C971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22F7"/>
    <w:rsid w:val="00272717"/>
    <w:rsid w:val="00302C22"/>
    <w:rsid w:val="00367091"/>
    <w:rsid w:val="003731AA"/>
    <w:rsid w:val="0047490C"/>
    <w:rsid w:val="004F79DC"/>
    <w:rsid w:val="006522F2"/>
    <w:rsid w:val="0097031F"/>
    <w:rsid w:val="009E22F7"/>
    <w:rsid w:val="00BD4C3F"/>
    <w:rsid w:val="00C971B8"/>
    <w:rsid w:val="00D50177"/>
    <w:rsid w:val="00E97654"/>
    <w:rsid w:val="00FE1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0DB34685"/>
  <w15:chartTrackingRefBased/>
  <w15:docId w15:val="{8FDB952C-C936-48AC-8C7B-8C5D9F345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9E22F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customStyle="1" w:styleId="1">
    <w:name w:val="표 구분선1"/>
    <w:basedOn w:val="a1"/>
    <w:next w:val="a4"/>
    <w:uiPriority w:val="39"/>
    <w:rsid w:val="009E22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Table Grid"/>
    <w:basedOn w:val="a1"/>
    <w:uiPriority w:val="39"/>
    <w:rsid w:val="009E22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C971B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971B8"/>
  </w:style>
  <w:style w:type="paragraph" w:styleId="a6">
    <w:name w:val="footer"/>
    <w:basedOn w:val="a"/>
    <w:link w:val="Char0"/>
    <w:uiPriority w:val="99"/>
    <w:unhideWhenUsed/>
    <w:rsid w:val="00C971B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971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556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2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7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3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4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7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7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0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3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9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4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8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6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6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ED5577-0293-4927-ABC7-4B691B1444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918</Words>
  <Characters>5235</Characters>
  <Application>Microsoft Office Word</Application>
  <DocSecurity>0</DocSecurity>
  <Lines>43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공정은</cp:lastModifiedBy>
  <cp:revision>3</cp:revision>
  <dcterms:created xsi:type="dcterms:W3CDTF">2021-09-22T09:10:00Z</dcterms:created>
  <dcterms:modified xsi:type="dcterms:W3CDTF">2021-10-12T15:45:00Z</dcterms:modified>
</cp:coreProperties>
</file>